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3C4ACE" w14:textId="4FF01B19" w:rsidR="0089503B" w:rsidRDefault="00000000" w:rsidP="00537D36">
      <w:pPr>
        <w:rPr>
          <w:rFonts w:ascii="Times New Roman" w:hAnsi="Times New Roman" w:cs="Times New Roman"/>
          <w:b/>
          <w:color w:val="000000" w:themeColor="text1"/>
          <w:sz w:val="21"/>
          <w:szCs w:val="21"/>
        </w:rPr>
      </w:pPr>
      <w:r>
        <w:rPr>
          <w:rFonts w:ascii="Times New Roman" w:hAnsi="Times New Roman" w:cs="Times New Roman" w:hint="eastAsia"/>
          <w:b/>
          <w:color w:val="000000" w:themeColor="text1"/>
          <w:sz w:val="21"/>
          <w:szCs w:val="21"/>
        </w:rPr>
        <w:t>S</w:t>
      </w:r>
      <w:r>
        <w:rPr>
          <w:rFonts w:ascii="Times New Roman" w:hAnsi="Times New Roman" w:cs="Times New Roman"/>
          <w:b/>
          <w:color w:val="000000" w:themeColor="text1"/>
          <w:sz w:val="21"/>
          <w:szCs w:val="21"/>
        </w:rPr>
        <w:t xml:space="preserve">upplementary Figure </w:t>
      </w:r>
      <w:r w:rsidR="004D7E71">
        <w:rPr>
          <w:rFonts w:ascii="Times New Roman" w:hAnsi="Times New Roman" w:cs="Times New Roman"/>
          <w:b/>
          <w:color w:val="000000" w:themeColor="text1"/>
          <w:sz w:val="21"/>
          <w:szCs w:val="21"/>
        </w:rPr>
        <w:t>S</w:t>
      </w:r>
      <w:r>
        <w:rPr>
          <w:rFonts w:ascii="Times New Roman" w:hAnsi="Times New Roman" w:cs="Times New Roman" w:hint="eastAsia"/>
          <w:b/>
          <w:color w:val="000000" w:themeColor="text1"/>
          <w:sz w:val="21"/>
          <w:szCs w:val="21"/>
        </w:rPr>
        <w:t>1</w:t>
      </w:r>
    </w:p>
    <w:p w14:paraId="0D0EB4D4" w14:textId="6493E672" w:rsidR="0089503B" w:rsidRDefault="00897400" w:rsidP="00F56AEC">
      <w:p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sz w:val="21"/>
          <w:szCs w:val="21"/>
        </w:rPr>
      </w:pPr>
      <w:r>
        <w:rPr>
          <w:rFonts w:ascii="Times New Roman" w:hAnsi="Times New Roman" w:cs="Times New Roman"/>
          <w:b/>
          <w:noProof/>
          <w:color w:val="000000" w:themeColor="text1"/>
          <w:sz w:val="21"/>
          <w:szCs w:val="21"/>
        </w:rPr>
        <w:drawing>
          <wp:inline distT="0" distB="0" distL="0" distR="0" wp14:anchorId="1A3402F1" wp14:editId="65265503">
            <wp:extent cx="3587262" cy="1995409"/>
            <wp:effectExtent l="0" t="0" r="0" b="0"/>
            <wp:docPr id="423569079" name="図 1" descr="グラフィカル ユーザー インターフェイス&#10;&#10;低い精度で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3569079" name="図 1" descr="グラフィカル ユーザー インターフェイス&#10;&#10;低い精度で自動的に生成された説明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06356" cy="2006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3BE363" w14:textId="494C7A81" w:rsidR="006539C6" w:rsidRPr="00E10043" w:rsidRDefault="00000000" w:rsidP="006539C6">
      <w:pPr>
        <w:pStyle w:val="a5"/>
        <w:spacing w:line="360" w:lineRule="auto"/>
        <w:ind w:leftChars="0" w:left="0"/>
        <w:jc w:val="both"/>
        <w:rPr>
          <w:rFonts w:ascii="Times New Roman" w:eastAsia="ＭＳ 明朝" w:hAnsi="Times New Roman" w:cs="Times New Roman"/>
          <w:color w:val="000000" w:themeColor="text1"/>
          <w:sz w:val="21"/>
          <w:szCs w:val="21"/>
        </w:rPr>
      </w:pPr>
      <w:r>
        <w:rPr>
          <w:rFonts w:ascii="Times New Roman" w:hAnsi="Times New Roman" w:cs="Times New Roman"/>
          <w:color w:val="000000" w:themeColor="text1"/>
          <w:sz w:val="21"/>
          <w:szCs w:val="21"/>
        </w:rPr>
        <w:t>HEK293 or HeLa cells (</w:t>
      </w:r>
      <w:r w:rsidRPr="00E10043">
        <w:rPr>
          <w:rFonts w:ascii="Times New Roman" w:hAnsi="Times New Roman" w:cs="Times New Roman"/>
          <w:color w:val="000000" w:themeColor="text1"/>
          <w:sz w:val="21"/>
          <w:szCs w:val="21"/>
        </w:rPr>
        <w:t>WT and MerB-expressing cells</w:t>
      </w:r>
      <w:r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) </w:t>
      </w:r>
      <w:r w:rsidRPr="00E10043">
        <w:rPr>
          <w:rFonts w:ascii="Times New Roman" w:hAnsi="Times New Roman" w:cs="Times New Roman"/>
          <w:color w:val="000000" w:themeColor="text1"/>
          <w:sz w:val="21"/>
          <w:szCs w:val="21"/>
        </w:rPr>
        <w:t>were treated with 4 µM MeHg for 24 h</w:t>
      </w:r>
      <w:r w:rsidR="004D7E71">
        <w:rPr>
          <w:rFonts w:ascii="Times New Roman" w:hAnsi="Times New Roman" w:cs="Times New Roman"/>
          <w:color w:val="000000" w:themeColor="text1"/>
          <w:sz w:val="21"/>
          <w:szCs w:val="21"/>
        </w:rPr>
        <w:t>,</w:t>
      </w:r>
      <w:r w:rsidRPr="00E10043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and the total lysates were subjected to immunoblotting with the indicated antibodies. </w:t>
      </w:r>
    </w:p>
    <w:p w14:paraId="7C8F138B" w14:textId="77777777" w:rsidR="0089503B" w:rsidRDefault="00000000">
      <w:pPr>
        <w:rPr>
          <w:rFonts w:ascii="Times New Roman" w:hAnsi="Times New Roman" w:cs="Times New Roman"/>
          <w:b/>
          <w:color w:val="000000" w:themeColor="text1"/>
          <w:sz w:val="21"/>
          <w:szCs w:val="21"/>
        </w:rPr>
      </w:pPr>
      <w:r>
        <w:rPr>
          <w:rFonts w:ascii="Times New Roman" w:hAnsi="Times New Roman" w:cs="Times New Roman"/>
          <w:b/>
          <w:color w:val="000000" w:themeColor="text1"/>
          <w:sz w:val="21"/>
          <w:szCs w:val="21"/>
        </w:rPr>
        <w:br w:type="page"/>
      </w:r>
    </w:p>
    <w:p w14:paraId="17EDBFBF" w14:textId="16047A56" w:rsidR="0089503B" w:rsidRDefault="00000000" w:rsidP="00F56AEC">
      <w:p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sz w:val="21"/>
          <w:szCs w:val="21"/>
        </w:rPr>
      </w:pPr>
      <w:r>
        <w:rPr>
          <w:rFonts w:ascii="Times New Roman" w:hAnsi="Times New Roman" w:cs="Times New Roman" w:hint="eastAsia"/>
          <w:b/>
          <w:color w:val="000000" w:themeColor="text1"/>
          <w:sz w:val="21"/>
          <w:szCs w:val="21"/>
        </w:rPr>
        <w:lastRenderedPageBreak/>
        <w:t>S</w:t>
      </w:r>
      <w:r>
        <w:rPr>
          <w:rFonts w:ascii="Times New Roman" w:hAnsi="Times New Roman" w:cs="Times New Roman"/>
          <w:b/>
          <w:color w:val="000000" w:themeColor="text1"/>
          <w:sz w:val="21"/>
          <w:szCs w:val="21"/>
        </w:rPr>
        <w:t xml:space="preserve">upplementary Figure </w:t>
      </w:r>
      <w:r w:rsidR="004D7E71">
        <w:rPr>
          <w:rFonts w:ascii="Times New Roman" w:hAnsi="Times New Roman" w:cs="Times New Roman"/>
          <w:b/>
          <w:color w:val="000000" w:themeColor="text1"/>
          <w:sz w:val="21"/>
          <w:szCs w:val="21"/>
        </w:rPr>
        <w:t>S</w:t>
      </w:r>
      <w:r>
        <w:rPr>
          <w:rFonts w:ascii="Times New Roman" w:hAnsi="Times New Roman" w:cs="Times New Roman"/>
          <w:b/>
          <w:color w:val="000000" w:themeColor="text1"/>
          <w:sz w:val="21"/>
          <w:szCs w:val="21"/>
        </w:rPr>
        <w:t>2</w:t>
      </w:r>
    </w:p>
    <w:p w14:paraId="16E1CCCB" w14:textId="59564A08" w:rsidR="0089503B" w:rsidRDefault="00E02111" w:rsidP="00F56AEC">
      <w:p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sz w:val="21"/>
          <w:szCs w:val="21"/>
        </w:rPr>
      </w:pPr>
      <w:r>
        <w:rPr>
          <w:rFonts w:ascii="Times New Roman" w:hAnsi="Times New Roman" w:cs="Times New Roman"/>
          <w:b/>
          <w:noProof/>
          <w:color w:val="000000" w:themeColor="text1"/>
          <w:sz w:val="21"/>
          <w:szCs w:val="21"/>
        </w:rPr>
        <w:drawing>
          <wp:inline distT="0" distB="0" distL="0" distR="0" wp14:anchorId="26FC34D1" wp14:editId="5E62F81C">
            <wp:extent cx="5396230" cy="2872105"/>
            <wp:effectExtent l="0" t="0" r="1270" b="0"/>
            <wp:docPr id="1402126788" name="図 1" descr="グラフィカル ユーザー インターフェイス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02126788" name="図 1" descr="グラフィカル ユーザー インターフェイス&#10;&#10;自動的に生成された説明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96230" cy="28721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7A4961" w14:textId="6EC77DFC" w:rsidR="00EF474E" w:rsidRPr="00E10043" w:rsidRDefault="00000000" w:rsidP="00EF474E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E10043">
        <w:rPr>
          <w:rFonts w:ascii="Times New Roman" w:hAnsi="Times New Roman" w:cs="Times New Roman"/>
          <w:color w:val="000000" w:themeColor="text1"/>
          <w:sz w:val="21"/>
          <w:szCs w:val="21"/>
        </w:rPr>
        <w:t>(</w:t>
      </w:r>
      <w:r w:rsidR="004D7E71">
        <w:rPr>
          <w:rFonts w:ascii="Times New Roman" w:hAnsi="Times New Roman" w:cs="Times New Roman"/>
          <w:color w:val="000000" w:themeColor="text1"/>
          <w:sz w:val="21"/>
          <w:szCs w:val="21"/>
        </w:rPr>
        <w:t>a</w:t>
      </w:r>
      <w:r w:rsidRPr="00E10043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) WT and </w:t>
      </w:r>
      <w:proofErr w:type="spellStart"/>
      <w:r w:rsidRPr="00E10043">
        <w:rPr>
          <w:rFonts w:ascii="Times New Roman" w:hAnsi="Times New Roman" w:cs="Times New Roman"/>
          <w:color w:val="000000" w:themeColor="text1"/>
          <w:sz w:val="21"/>
          <w:szCs w:val="21"/>
        </w:rPr>
        <w:t>MerB</w:t>
      </w:r>
      <w:proofErr w:type="spellEnd"/>
      <w:r w:rsidRPr="00E10043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-expressing </w:t>
      </w:r>
      <w:r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HeLa </w:t>
      </w:r>
      <w:r w:rsidRPr="00E10043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cells were treated with 4 µM MeHg for </w:t>
      </w:r>
      <w:r w:rsidR="004D7E71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the </w:t>
      </w:r>
      <w:r w:rsidRPr="00E10043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indicated </w:t>
      </w:r>
      <w:r w:rsidR="004D7E71">
        <w:rPr>
          <w:rFonts w:ascii="Times New Roman" w:hAnsi="Times New Roman" w:cs="Times New Roman"/>
          <w:color w:val="000000" w:themeColor="text1"/>
          <w:sz w:val="21"/>
          <w:szCs w:val="21"/>
        </w:rPr>
        <w:t>period</w:t>
      </w:r>
      <w:r w:rsidRPr="00E10043">
        <w:rPr>
          <w:rFonts w:ascii="Times New Roman" w:hAnsi="Times New Roman" w:cs="Times New Roman"/>
          <w:color w:val="000000" w:themeColor="text1"/>
          <w:sz w:val="21"/>
          <w:szCs w:val="21"/>
        </w:rPr>
        <w:t>s. Cells were harvested and the total lysates were subjected to immunoblotting with the indicated antibodies.</w:t>
      </w:r>
      <w:r w:rsidRPr="00E10043">
        <w:rPr>
          <w:rFonts w:ascii="Times New Roman" w:eastAsia="ＭＳ 明朝" w:hAnsi="Times New Roman" w:cs="Times New Roman"/>
          <w:color w:val="000000" w:themeColor="text1"/>
          <w:sz w:val="21"/>
          <w:szCs w:val="21"/>
        </w:rPr>
        <w:t xml:space="preserve"> </w:t>
      </w:r>
      <w:r w:rsidRPr="00E10043">
        <w:rPr>
          <w:rFonts w:ascii="Times New Roman" w:hAnsi="Times New Roman" w:cs="Times New Roman"/>
          <w:color w:val="000000" w:themeColor="text1"/>
          <w:sz w:val="21"/>
          <w:szCs w:val="21"/>
        </w:rPr>
        <w:t>(</w:t>
      </w:r>
      <w:r w:rsidR="004D7E71">
        <w:rPr>
          <w:rFonts w:ascii="Times New Roman" w:hAnsi="Times New Roman" w:cs="Times New Roman"/>
          <w:color w:val="000000" w:themeColor="text1"/>
          <w:sz w:val="21"/>
          <w:szCs w:val="21"/>
        </w:rPr>
        <w:t>b</w:t>
      </w:r>
      <w:r w:rsidRPr="00E10043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) WT and MerB-expressing </w:t>
      </w:r>
      <w:r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HeLa </w:t>
      </w:r>
      <w:r w:rsidRPr="00E10043">
        <w:rPr>
          <w:rFonts w:ascii="Times New Roman" w:hAnsi="Times New Roman" w:cs="Times New Roman"/>
          <w:color w:val="000000" w:themeColor="text1"/>
          <w:sz w:val="21"/>
          <w:szCs w:val="21"/>
        </w:rPr>
        <w:t>cells were treated with 4 µM MeHg for the indicated periods and then treated with 1% TritonX-100 for 15 min at 4</w:t>
      </w:r>
      <w:r w:rsidR="004D7E71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</w:t>
      </w:r>
      <w:r w:rsidRPr="00E10043">
        <w:rPr>
          <w:rFonts w:ascii="Times New Roman" w:hAnsi="Times New Roman" w:cs="Times New Roman"/>
          <w:color w:val="000000" w:themeColor="text1"/>
          <w:sz w:val="21"/>
        </w:rPr>
        <w:t>°C</w:t>
      </w:r>
      <w:r w:rsidRPr="00E10043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. Solubilized proteins were removed by centrifugation. Soluble and insoluble (●) fractions were subjected to immunoblotting with the indicated antibodies. </w:t>
      </w:r>
    </w:p>
    <w:p w14:paraId="415E12F0" w14:textId="77777777" w:rsidR="0089503B" w:rsidRDefault="00000000">
      <w:pPr>
        <w:rPr>
          <w:rFonts w:ascii="Times New Roman" w:hAnsi="Times New Roman" w:cs="Times New Roman"/>
          <w:b/>
          <w:color w:val="000000" w:themeColor="text1"/>
          <w:sz w:val="21"/>
          <w:szCs w:val="21"/>
        </w:rPr>
      </w:pPr>
      <w:r>
        <w:rPr>
          <w:rFonts w:ascii="Times New Roman" w:hAnsi="Times New Roman" w:cs="Times New Roman"/>
          <w:b/>
          <w:color w:val="000000" w:themeColor="text1"/>
          <w:sz w:val="21"/>
          <w:szCs w:val="21"/>
        </w:rPr>
        <w:br w:type="page"/>
      </w:r>
    </w:p>
    <w:p w14:paraId="51094F0A" w14:textId="4AE38667" w:rsidR="0089503B" w:rsidRDefault="00000000" w:rsidP="00F56AEC">
      <w:p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sz w:val="21"/>
          <w:szCs w:val="21"/>
        </w:rPr>
      </w:pPr>
      <w:r>
        <w:rPr>
          <w:rFonts w:ascii="Times New Roman" w:hAnsi="Times New Roman" w:cs="Times New Roman" w:hint="eastAsia"/>
          <w:b/>
          <w:color w:val="000000" w:themeColor="text1"/>
          <w:sz w:val="21"/>
          <w:szCs w:val="21"/>
        </w:rPr>
        <w:lastRenderedPageBreak/>
        <w:t>S</w:t>
      </w:r>
      <w:r>
        <w:rPr>
          <w:rFonts w:ascii="Times New Roman" w:hAnsi="Times New Roman" w:cs="Times New Roman"/>
          <w:b/>
          <w:color w:val="000000" w:themeColor="text1"/>
          <w:sz w:val="21"/>
          <w:szCs w:val="21"/>
        </w:rPr>
        <w:t xml:space="preserve">upplementary Figure </w:t>
      </w:r>
      <w:r w:rsidR="004D7E71">
        <w:rPr>
          <w:rFonts w:ascii="Times New Roman" w:hAnsi="Times New Roman" w:cs="Times New Roman"/>
          <w:b/>
          <w:color w:val="000000" w:themeColor="text1"/>
          <w:sz w:val="21"/>
          <w:szCs w:val="21"/>
        </w:rPr>
        <w:t>S</w:t>
      </w:r>
      <w:r>
        <w:rPr>
          <w:rFonts w:ascii="Times New Roman" w:hAnsi="Times New Roman" w:cs="Times New Roman"/>
          <w:b/>
          <w:color w:val="000000" w:themeColor="text1"/>
          <w:sz w:val="21"/>
          <w:szCs w:val="21"/>
        </w:rPr>
        <w:t>3</w:t>
      </w:r>
    </w:p>
    <w:p w14:paraId="6D2A01E8" w14:textId="6A50F9F1" w:rsidR="0089503B" w:rsidRDefault="00E02111" w:rsidP="00F56AEC">
      <w:p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sz w:val="21"/>
          <w:szCs w:val="21"/>
        </w:rPr>
      </w:pPr>
      <w:r>
        <w:rPr>
          <w:rFonts w:ascii="Times New Roman" w:hAnsi="Times New Roman" w:cs="Times New Roman"/>
          <w:b/>
          <w:noProof/>
          <w:color w:val="000000" w:themeColor="text1"/>
          <w:sz w:val="21"/>
          <w:szCs w:val="21"/>
        </w:rPr>
        <w:drawing>
          <wp:inline distT="0" distB="0" distL="0" distR="0" wp14:anchorId="0507EB23" wp14:editId="3F91869D">
            <wp:extent cx="5396230" cy="2433955"/>
            <wp:effectExtent l="0" t="0" r="1270" b="4445"/>
            <wp:docPr id="1046125446" name="図 2" descr="グラフ, 棒グラフ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46125446" name="図 2" descr="グラフ, 棒グラフ&#10;&#10;自動的に生成された説明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96230" cy="2433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9801DC" w14:textId="0116F926" w:rsidR="00C64396" w:rsidRDefault="00000000" w:rsidP="00C24B3D">
      <w:pPr>
        <w:spacing w:line="360" w:lineRule="auto"/>
        <w:jc w:val="both"/>
        <w:rPr>
          <w:rFonts w:ascii="Times New Roman" w:eastAsia="ＭＳ 明朝" w:hAnsi="Times New Roman" w:cs="Times New Roman"/>
          <w:color w:val="000000" w:themeColor="text1"/>
          <w:sz w:val="21"/>
          <w:szCs w:val="21"/>
        </w:rPr>
      </w:pPr>
      <w:r>
        <w:rPr>
          <w:rFonts w:ascii="Times New Roman" w:hAnsi="Times New Roman" w:cs="Times New Roman"/>
          <w:color w:val="000000" w:themeColor="text1"/>
          <w:sz w:val="21"/>
          <w:szCs w:val="21"/>
        </w:rPr>
        <w:t>(</w:t>
      </w:r>
      <w:r w:rsidR="004D7E71">
        <w:rPr>
          <w:rFonts w:ascii="Times New Roman" w:hAnsi="Times New Roman" w:cs="Times New Roman"/>
          <w:color w:val="000000" w:themeColor="text1"/>
          <w:sz w:val="21"/>
          <w:szCs w:val="21"/>
        </w:rPr>
        <w:t>a</w:t>
      </w:r>
      <w:r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) </w:t>
      </w:r>
      <w:r w:rsidRPr="00C24B3D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WT and MerB-expressing HEK293 cells were treated with 4 µM MeHg for 24 h </w:t>
      </w:r>
      <w:r w:rsidRPr="00C24B3D">
        <w:rPr>
          <w:rFonts w:ascii="Times New Roman" w:hAnsi="Times New Roman" w:cs="Times New Roman"/>
          <w:sz w:val="21"/>
        </w:rPr>
        <w:t xml:space="preserve">in the absence or presence of the CQ and </w:t>
      </w:r>
      <w:r w:rsidRPr="00C24B3D">
        <w:rPr>
          <w:rFonts w:ascii="Times New Roman" w:eastAsia="ALNEKK+TimesNewRoman" w:hAnsi="Times New Roman" w:cs="Times New Roman"/>
          <w:color w:val="000000" w:themeColor="text1"/>
          <w:sz w:val="21"/>
          <w:szCs w:val="21"/>
        </w:rPr>
        <w:t xml:space="preserve">the </w:t>
      </w:r>
      <w:r>
        <w:rPr>
          <w:rFonts w:ascii="Times New Roman" w:eastAsia="ALNEKK+TimesNewRoman" w:hAnsi="Times New Roman" w:cs="Times New Roman"/>
          <w:color w:val="000000" w:themeColor="text1"/>
          <w:sz w:val="21"/>
          <w:szCs w:val="21"/>
        </w:rPr>
        <w:t xml:space="preserve">concentration of total </w:t>
      </w:r>
      <w:r w:rsidRPr="00C24B3D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mercury </w:t>
      </w:r>
      <w:r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in the </w:t>
      </w:r>
      <w:r w:rsidRPr="00C24B3D">
        <w:rPr>
          <w:rFonts w:ascii="Times New Roman" w:hAnsi="Times New Roman" w:cs="Times New Roman"/>
          <w:color w:val="000000" w:themeColor="text1"/>
          <w:sz w:val="21"/>
          <w:szCs w:val="21"/>
        </w:rPr>
        <w:t>c</w:t>
      </w:r>
      <w:r>
        <w:rPr>
          <w:rFonts w:ascii="Times New Roman" w:hAnsi="Times New Roman" w:cs="Times New Roman"/>
          <w:color w:val="000000" w:themeColor="text1"/>
          <w:sz w:val="21"/>
          <w:szCs w:val="21"/>
        </w:rPr>
        <w:t>ells</w:t>
      </w:r>
      <w:r w:rsidRPr="00C24B3D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was </w:t>
      </w:r>
      <w:r w:rsidRPr="00C24B3D">
        <w:rPr>
          <w:rFonts w:ascii="Times New Roman" w:eastAsia="ALNEKK+TimesNewRoman" w:hAnsi="Times New Roman" w:cs="Times New Roman"/>
          <w:color w:val="000000" w:themeColor="text1"/>
          <w:sz w:val="21"/>
          <w:szCs w:val="21"/>
        </w:rPr>
        <w:t xml:space="preserve">measured using </w:t>
      </w:r>
      <w:r>
        <w:rPr>
          <w:rFonts w:ascii="Times New Roman" w:eastAsia="ALNEKK+TimesNewRoman" w:hAnsi="Times New Roman" w:cs="Times New Roman"/>
          <w:color w:val="000000" w:themeColor="text1"/>
          <w:sz w:val="21"/>
          <w:szCs w:val="21"/>
        </w:rPr>
        <w:t>Mercury</w:t>
      </w:r>
      <w:r w:rsidRPr="00C24B3D">
        <w:rPr>
          <w:rFonts w:ascii="Times New Roman" w:eastAsia="ALNEKK+TimesNewRoman" w:hAnsi="Times New Roman" w:cs="Times New Roman"/>
          <w:color w:val="000000" w:themeColor="text1"/>
          <w:sz w:val="21"/>
          <w:szCs w:val="21"/>
        </w:rPr>
        <w:t xml:space="preserve"> </w:t>
      </w:r>
      <w:r>
        <w:rPr>
          <w:rFonts w:ascii="Times New Roman" w:eastAsia="ALNEKK+TimesNewRoman" w:hAnsi="Times New Roman" w:cs="Times New Roman"/>
          <w:color w:val="000000" w:themeColor="text1"/>
          <w:sz w:val="21"/>
          <w:szCs w:val="21"/>
        </w:rPr>
        <w:t>A</w:t>
      </w:r>
      <w:r w:rsidRPr="00C24B3D">
        <w:rPr>
          <w:rFonts w:ascii="Times New Roman" w:eastAsia="ALNEKK+TimesNewRoman" w:hAnsi="Times New Roman" w:cs="Times New Roman"/>
          <w:color w:val="000000" w:themeColor="text1"/>
          <w:sz w:val="21"/>
          <w:szCs w:val="21"/>
        </w:rPr>
        <w:t>nalyzer</w:t>
      </w:r>
      <w:r>
        <w:rPr>
          <w:rFonts w:ascii="Times New Roman" w:eastAsia="ALNEKK+TimesNewRoman" w:hAnsi="Times New Roman" w:cs="Times New Roman"/>
          <w:color w:val="000000" w:themeColor="text1"/>
          <w:sz w:val="21"/>
          <w:szCs w:val="21"/>
        </w:rPr>
        <w:t xml:space="preserve"> MA-2. (</w:t>
      </w:r>
      <w:r w:rsidR="004D7E71">
        <w:rPr>
          <w:rFonts w:ascii="Times New Roman" w:eastAsia="ALNEKK+TimesNewRoman" w:hAnsi="Times New Roman" w:cs="Times New Roman"/>
          <w:color w:val="000000" w:themeColor="text1"/>
          <w:sz w:val="21"/>
          <w:szCs w:val="21"/>
        </w:rPr>
        <w:t>b</w:t>
      </w:r>
      <w:r>
        <w:rPr>
          <w:rFonts w:ascii="Times New Roman" w:eastAsia="ALNEKK+TimesNewRoman" w:hAnsi="Times New Roman" w:cs="Times New Roman"/>
          <w:color w:val="000000" w:themeColor="text1"/>
          <w:sz w:val="21"/>
          <w:szCs w:val="21"/>
        </w:rPr>
        <w:t xml:space="preserve">) Whole cell lysates </w:t>
      </w:r>
      <w:r w:rsidRPr="00010989">
        <w:rPr>
          <w:rFonts w:ascii="Times New Roman" w:eastAsia="ALNEKK+TimesNewRoman" w:hAnsi="Times New Roman" w:cs="Times New Roman"/>
          <w:color w:val="000000" w:themeColor="text1"/>
          <w:sz w:val="21"/>
          <w:szCs w:val="21"/>
        </w:rPr>
        <w:t>w</w:t>
      </w:r>
      <w:r>
        <w:rPr>
          <w:rFonts w:ascii="Times New Roman" w:eastAsia="ALNEKK+TimesNewRoman" w:hAnsi="Times New Roman" w:cs="Times New Roman"/>
          <w:color w:val="000000" w:themeColor="text1"/>
          <w:sz w:val="21"/>
          <w:szCs w:val="21"/>
        </w:rPr>
        <w:t>ere</w:t>
      </w:r>
      <w:r w:rsidRPr="00010989">
        <w:rPr>
          <w:rFonts w:ascii="Times New Roman" w:eastAsia="ALNEKK+TimesNewRoman" w:hAnsi="Times New Roman" w:cs="Times New Roman"/>
          <w:color w:val="000000" w:themeColor="text1"/>
          <w:sz w:val="21"/>
          <w:szCs w:val="21"/>
        </w:rPr>
        <w:t xml:space="preserve"> acidified with 200 µL 6 N hydrochloric acid, and then methylmercury was removed </w:t>
      </w:r>
      <w:r w:rsidRPr="00010989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by vigorous shaking with </w:t>
      </w:r>
      <w:r w:rsidRPr="00010989">
        <w:rPr>
          <w:rFonts w:ascii="Times New Roman" w:eastAsia="ALNEKK+TimesNewRoman" w:hAnsi="Times New Roman" w:cs="Times New Roman"/>
          <w:color w:val="000000" w:themeColor="text1"/>
          <w:sz w:val="21"/>
          <w:szCs w:val="21"/>
        </w:rPr>
        <w:t xml:space="preserve">toluene </w:t>
      </w:r>
      <w:r w:rsidRPr="00010989">
        <w:rPr>
          <w:rFonts w:ascii="Times New Roman" w:hAnsi="Times New Roman" w:cs="Times New Roman"/>
          <w:color w:val="000000" w:themeColor="text1"/>
          <w:sz w:val="21"/>
          <w:szCs w:val="21"/>
        </w:rPr>
        <w:t>in a micro-tube mixer.</w:t>
      </w:r>
      <w:r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</w:t>
      </w:r>
      <w:r w:rsidRPr="00010989">
        <w:rPr>
          <w:rFonts w:ascii="Times New Roman" w:eastAsia="ALNEKK+TimesNewRoman" w:hAnsi="Times New Roman" w:cs="Times New Roman"/>
          <w:color w:val="000000" w:themeColor="text1"/>
          <w:sz w:val="21"/>
          <w:szCs w:val="21"/>
        </w:rPr>
        <w:t xml:space="preserve">After the toluene was removed using </w:t>
      </w:r>
      <w:r w:rsidRPr="00010989">
        <w:rPr>
          <w:rFonts w:ascii="Times New Roman" w:hAnsi="Times New Roman" w:cs="Times New Roman"/>
          <w:color w:val="000000" w:themeColor="text1"/>
          <w:sz w:val="21"/>
          <w:szCs w:val="21"/>
        </w:rPr>
        <w:t>petroleum ether</w:t>
      </w:r>
      <w:r w:rsidRPr="00010989">
        <w:rPr>
          <w:rFonts w:ascii="Times New Roman" w:eastAsia="ALNEKK+TimesNewRoman" w:hAnsi="Times New Roman" w:cs="Times New Roman"/>
          <w:color w:val="000000" w:themeColor="text1"/>
          <w:sz w:val="21"/>
          <w:szCs w:val="21"/>
        </w:rPr>
        <w:t>, each sample was neutralized using 1.71 N sodium hydroxide and used for mercury analysis.</w:t>
      </w:r>
      <w:r w:rsidR="004978F5" w:rsidRPr="004978F5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</w:t>
      </w:r>
      <w:r w:rsidR="004978F5">
        <w:rPr>
          <w:rFonts w:ascii="Times New Roman" w:hAnsi="Times New Roman" w:cs="Times New Roman"/>
          <w:color w:val="000000" w:themeColor="text1"/>
          <w:sz w:val="21"/>
          <w:szCs w:val="21"/>
        </w:rPr>
        <w:t>Two-group comparisons were performed with Welch Two Sample t-test</w:t>
      </w:r>
      <w:r w:rsidR="004978F5" w:rsidRPr="00E10043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, </w:t>
      </w:r>
      <w:r w:rsidR="004978F5">
        <w:rPr>
          <w:rFonts w:ascii="Times New Roman" w:eastAsia="ＭＳ 明朝" w:hAnsi="Times New Roman" w:cs="Times New Roman"/>
          <w:color w:val="000000" w:themeColor="text1"/>
          <w:sz w:val="21"/>
          <w:szCs w:val="21"/>
        </w:rPr>
        <w:t>N.S., not significant.</w:t>
      </w:r>
      <w:r w:rsidR="00C64396">
        <w:rPr>
          <w:rFonts w:ascii="Times New Roman" w:eastAsia="ＭＳ 明朝" w:hAnsi="Times New Roman" w:cs="Times New Roman"/>
          <w:color w:val="000000" w:themeColor="text1"/>
          <w:sz w:val="21"/>
          <w:szCs w:val="21"/>
        </w:rPr>
        <w:br w:type="page"/>
      </w:r>
    </w:p>
    <w:p w14:paraId="39AB9F6A" w14:textId="6960D782" w:rsidR="00C24B3D" w:rsidRDefault="00C64396" w:rsidP="00C24B3D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  <w:sz w:val="21"/>
          <w:szCs w:val="21"/>
        </w:rPr>
      </w:pPr>
      <w:r>
        <w:rPr>
          <w:rFonts w:ascii="Times New Roman" w:hAnsi="Times New Roman" w:cs="Times New Roman" w:hint="eastAsia"/>
          <w:b/>
          <w:color w:val="000000" w:themeColor="text1"/>
          <w:sz w:val="21"/>
          <w:szCs w:val="21"/>
        </w:rPr>
        <w:lastRenderedPageBreak/>
        <w:t>S</w:t>
      </w:r>
      <w:r>
        <w:rPr>
          <w:rFonts w:ascii="Times New Roman" w:hAnsi="Times New Roman" w:cs="Times New Roman"/>
          <w:b/>
          <w:color w:val="000000" w:themeColor="text1"/>
          <w:sz w:val="21"/>
          <w:szCs w:val="21"/>
        </w:rPr>
        <w:t xml:space="preserve">upplementary Figure </w:t>
      </w:r>
      <w:r w:rsidR="004D7E71">
        <w:rPr>
          <w:rFonts w:ascii="Times New Roman" w:hAnsi="Times New Roman" w:cs="Times New Roman"/>
          <w:b/>
          <w:color w:val="000000" w:themeColor="text1"/>
          <w:sz w:val="21"/>
          <w:szCs w:val="21"/>
        </w:rPr>
        <w:t>S</w:t>
      </w:r>
      <w:r>
        <w:rPr>
          <w:rFonts w:ascii="Times New Roman" w:hAnsi="Times New Roman" w:cs="Times New Roman"/>
          <w:b/>
          <w:color w:val="000000" w:themeColor="text1"/>
          <w:sz w:val="21"/>
          <w:szCs w:val="21"/>
        </w:rPr>
        <w:t>4</w:t>
      </w:r>
    </w:p>
    <w:p w14:paraId="57BA17C7" w14:textId="68BF5C00" w:rsidR="00C64396" w:rsidRDefault="00E02111" w:rsidP="00C24B3D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  <w:sz w:val="21"/>
          <w:szCs w:val="21"/>
        </w:rPr>
      </w:pPr>
      <w:r>
        <w:rPr>
          <w:rFonts w:ascii="Times New Roman" w:hAnsi="Times New Roman" w:cs="Times New Roman"/>
          <w:b/>
          <w:noProof/>
          <w:color w:val="000000" w:themeColor="text1"/>
          <w:sz w:val="21"/>
          <w:szCs w:val="21"/>
        </w:rPr>
        <w:drawing>
          <wp:inline distT="0" distB="0" distL="0" distR="0" wp14:anchorId="0E5E36D7" wp14:editId="6E03497D">
            <wp:extent cx="4377401" cy="3991584"/>
            <wp:effectExtent l="0" t="0" r="4445" b="0"/>
            <wp:docPr id="1654412218" name="図 3" descr="ダイアグラム&#10;&#10;低い精度で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54412218" name="図 3" descr="ダイアグラム&#10;&#10;低い精度で自動的に生成された説明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85735" cy="399918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14B9E1" w14:textId="1B2BCB05" w:rsidR="00872B92" w:rsidRDefault="00C64396" w:rsidP="00872B92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E10043">
        <w:rPr>
          <w:rFonts w:ascii="Times New Roman" w:hAnsi="Times New Roman" w:cs="Times New Roman"/>
          <w:color w:val="000000" w:themeColor="text1"/>
          <w:sz w:val="21"/>
          <w:szCs w:val="21"/>
        </w:rPr>
        <w:t>(</w:t>
      </w:r>
      <w:r w:rsidR="004D7E71">
        <w:rPr>
          <w:rFonts w:ascii="Times New Roman" w:hAnsi="Times New Roman" w:cs="Times New Roman"/>
          <w:color w:val="000000" w:themeColor="text1"/>
          <w:sz w:val="21"/>
          <w:szCs w:val="21"/>
        </w:rPr>
        <w:t>a</w:t>
      </w:r>
      <w:r w:rsidRPr="00E10043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) WT and </w:t>
      </w:r>
      <w:proofErr w:type="spellStart"/>
      <w:r w:rsidRPr="00E10043">
        <w:rPr>
          <w:rFonts w:ascii="Times New Roman" w:hAnsi="Times New Roman" w:cs="Times New Roman"/>
          <w:color w:val="000000" w:themeColor="text1"/>
          <w:sz w:val="21"/>
          <w:szCs w:val="21"/>
        </w:rPr>
        <w:t>MerB</w:t>
      </w:r>
      <w:proofErr w:type="spellEnd"/>
      <w:r w:rsidRPr="00E10043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-expressing </w:t>
      </w:r>
      <w:r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HEK293 </w:t>
      </w:r>
      <w:r w:rsidRPr="00E10043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cells were treated with 4 µM MeHg for </w:t>
      </w:r>
      <w:r>
        <w:rPr>
          <w:rFonts w:ascii="Times New Roman" w:hAnsi="Times New Roman" w:cs="Times New Roman"/>
          <w:color w:val="000000" w:themeColor="text1"/>
          <w:sz w:val="21"/>
          <w:szCs w:val="21"/>
        </w:rPr>
        <w:t>8 h</w:t>
      </w:r>
      <w:r w:rsidRPr="00E10043">
        <w:rPr>
          <w:rFonts w:ascii="Times New Roman" w:hAnsi="Times New Roman" w:cs="Times New Roman"/>
          <w:color w:val="000000" w:themeColor="text1"/>
          <w:sz w:val="21"/>
          <w:szCs w:val="21"/>
        </w:rPr>
        <w:t>. Cells were harvested, and the total lysates were subjected to immunoblotting with the indicated antibodies.</w:t>
      </w:r>
      <w:r w:rsidRPr="00E10043">
        <w:rPr>
          <w:rFonts w:ascii="Times New Roman" w:eastAsia="ＭＳ 明朝" w:hAnsi="Times New Roman" w:cs="Times New Roman"/>
          <w:color w:val="000000" w:themeColor="text1"/>
          <w:sz w:val="21"/>
          <w:szCs w:val="21"/>
        </w:rPr>
        <w:t xml:space="preserve"> </w:t>
      </w:r>
      <w:r w:rsidRPr="00B03960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Immunoblot images (left panel) and intensities (right panels) of WT and </w:t>
      </w:r>
      <w:proofErr w:type="spellStart"/>
      <w:r w:rsidRPr="00B03960">
        <w:rPr>
          <w:rFonts w:ascii="Times New Roman" w:hAnsi="Times New Roman" w:cs="Times New Roman"/>
          <w:color w:val="000000" w:themeColor="text1"/>
          <w:sz w:val="22"/>
          <w:szCs w:val="22"/>
        </w:rPr>
        <w:t>MerB</w:t>
      </w:r>
      <w:proofErr w:type="spellEnd"/>
      <w:r w:rsidRPr="00B03960">
        <w:rPr>
          <w:rFonts w:ascii="Times New Roman" w:hAnsi="Times New Roman" w:cs="Times New Roman"/>
          <w:color w:val="000000" w:themeColor="text1"/>
          <w:sz w:val="22"/>
          <w:szCs w:val="22"/>
        </w:rPr>
        <w:t>-expressing cells were acquired as described in the methods section.</w:t>
      </w:r>
      <w:r w:rsidRPr="00E10043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(</w:t>
      </w:r>
      <w:r w:rsidR="004D7E71">
        <w:rPr>
          <w:rFonts w:ascii="Times New Roman" w:hAnsi="Times New Roman" w:cs="Times New Roman"/>
          <w:color w:val="000000" w:themeColor="text1"/>
          <w:sz w:val="21"/>
          <w:szCs w:val="21"/>
        </w:rPr>
        <w:t>b</w:t>
      </w:r>
      <w:r w:rsidRPr="00E10043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) </w:t>
      </w:r>
      <w:r w:rsidRPr="00B03960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WT and </w:t>
      </w:r>
      <w:proofErr w:type="spellStart"/>
      <w:r w:rsidRPr="00B03960">
        <w:rPr>
          <w:rFonts w:ascii="Times New Roman" w:hAnsi="Times New Roman" w:cs="Times New Roman"/>
          <w:color w:val="000000" w:themeColor="text1"/>
          <w:sz w:val="22"/>
          <w:szCs w:val="22"/>
        </w:rPr>
        <w:t>MerB</w:t>
      </w:r>
      <w:proofErr w:type="spellEnd"/>
      <w:r w:rsidRPr="00B03960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-expressing 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HEK293 </w:t>
      </w:r>
      <w:r w:rsidRPr="00B03960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cells were treated with 4 µM MeHg for </w:t>
      </w:r>
      <w:r>
        <w:rPr>
          <w:rFonts w:ascii="Times New Roman" w:hAnsi="Times New Roman" w:cs="Times New Roman"/>
          <w:color w:val="000000" w:themeColor="text1"/>
          <w:sz w:val="21"/>
          <w:szCs w:val="21"/>
        </w:rPr>
        <w:t>8 h</w:t>
      </w:r>
      <w:r w:rsidRPr="00B03960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Pr="006224CD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and </w:t>
      </w:r>
      <w:r w:rsidR="006224CD">
        <w:rPr>
          <w:rFonts w:ascii="Times New Roman" w:hAnsi="Times New Roman" w:cs="Times New Roman"/>
          <w:color w:val="000000" w:themeColor="text1"/>
          <w:sz w:val="22"/>
          <w:szCs w:val="22"/>
        </w:rPr>
        <w:t>lysed with</w:t>
      </w:r>
      <w:r w:rsidRPr="006224CD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1% </w:t>
      </w:r>
      <w:r w:rsidR="006224CD" w:rsidRPr="006224CD">
        <w:rPr>
          <w:rFonts w:ascii="Times New Roman" w:hAnsi="Times New Roman" w:cs="Times New Roman"/>
          <w:color w:val="000000" w:themeColor="text1"/>
          <w:sz w:val="22"/>
          <w:szCs w:val="22"/>
        </w:rPr>
        <w:t>NP-40</w:t>
      </w:r>
      <w:r w:rsidR="00E1630A" w:rsidRPr="00E1630A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="00E1630A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and separated </w:t>
      </w:r>
      <w:r w:rsidR="00E1630A">
        <w:rPr>
          <w:rFonts w:ascii="Times New Roman" w:hAnsi="Times New Roman" w:cs="Times New Roman"/>
          <w:sz w:val="22"/>
          <w:szCs w:val="22"/>
        </w:rPr>
        <w:t>cytoplasmic (C) and nucleus (N) fractions</w:t>
      </w:r>
      <w:r w:rsidR="00E1630A" w:rsidRPr="00B03960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as described in the methods section</w:t>
      </w:r>
      <w:r w:rsidR="001804B4" w:rsidRPr="001804B4">
        <w:rPr>
          <w:rFonts w:ascii="Times New Roman" w:hAnsi="Times New Roman" w:cs="Times New Roman"/>
          <w:sz w:val="22"/>
          <w:szCs w:val="22"/>
        </w:rPr>
        <w:t>. Both fractions were subjected to</w:t>
      </w:r>
      <w:r w:rsidRPr="00B03960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immunoblotting with the indicated antibodies. </w:t>
      </w:r>
    </w:p>
    <w:p w14:paraId="0F61E7C4" w14:textId="58C5879A" w:rsidR="00C64396" w:rsidRPr="00E1630A" w:rsidRDefault="00C64396" w:rsidP="00872B92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E10043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</w:t>
      </w:r>
    </w:p>
    <w:p w14:paraId="3EE0761D" w14:textId="77777777" w:rsidR="00C64396" w:rsidRPr="00C64396" w:rsidRDefault="00C64396" w:rsidP="00C24B3D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  <w:sz w:val="21"/>
          <w:szCs w:val="21"/>
        </w:rPr>
      </w:pPr>
    </w:p>
    <w:p w14:paraId="1EEFCFBA" w14:textId="77777777" w:rsidR="00C64396" w:rsidRDefault="00C64396" w:rsidP="00C24B3D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  <w:sz w:val="21"/>
          <w:szCs w:val="21"/>
        </w:rPr>
      </w:pPr>
    </w:p>
    <w:p w14:paraId="0E652304" w14:textId="66C5155F" w:rsidR="00C64396" w:rsidRPr="00C64396" w:rsidRDefault="00C64396" w:rsidP="00C24B3D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  <w:sz w:val="21"/>
          <w:szCs w:val="21"/>
        </w:rPr>
      </w:pPr>
    </w:p>
    <w:sectPr w:rsidR="00C64396" w:rsidRPr="00C64396" w:rsidSect="008E31F8">
      <w:footerReference w:type="even" r:id="rId12"/>
      <w:footerReference w:type="default" r:id="rId13"/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AB6C35" w14:textId="77777777" w:rsidR="00BD7988" w:rsidRDefault="00BD7988">
      <w:r>
        <w:separator/>
      </w:r>
    </w:p>
  </w:endnote>
  <w:endnote w:type="continuationSeparator" w:id="0">
    <w:p w14:paraId="6F46AE13" w14:textId="77777777" w:rsidR="00BD7988" w:rsidRDefault="00BD79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LNEKK+TimesNewRoman">
    <w:altName w:val="ＭＳ 明朝"/>
    <w:panose1 w:val="020B0604020202020204"/>
    <w:charset w:val="80"/>
    <w:family w:val="roman"/>
    <w:notTrueType/>
    <w:pitch w:val="default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a"/>
      </w:rPr>
      <w:id w:val="-1571501804"/>
      <w:docPartObj>
        <w:docPartGallery w:val="Page Numbers (Bottom of Page)"/>
        <w:docPartUnique/>
      </w:docPartObj>
    </w:sdtPr>
    <w:sdtContent>
      <w:p w14:paraId="30C8E484" w14:textId="77777777" w:rsidR="008E31F8" w:rsidRDefault="00000000" w:rsidP="00955B9E">
        <w:pPr>
          <w:pStyle w:val="a8"/>
          <w:framePr w:wrap="none" w:vAnchor="text" w:hAnchor="margin" w:xAlign="center" w:y="1"/>
          <w:rPr>
            <w:rStyle w:val="aa"/>
          </w:rPr>
        </w:pPr>
        <w:r>
          <w:rPr>
            <w:rStyle w:val="aa"/>
          </w:rPr>
          <w:fldChar w:fldCharType="begin"/>
        </w:r>
        <w:r>
          <w:rPr>
            <w:rStyle w:val="aa"/>
          </w:rPr>
          <w:instrText xml:space="preserve"> PAGE </w:instrText>
        </w:r>
        <w:r>
          <w:rPr>
            <w:rStyle w:val="aa"/>
          </w:rPr>
          <w:fldChar w:fldCharType="separate"/>
        </w:r>
        <w:r>
          <w:rPr>
            <w:rStyle w:val="aa"/>
          </w:rPr>
          <w:fldChar w:fldCharType="end"/>
        </w:r>
      </w:p>
    </w:sdtContent>
  </w:sdt>
  <w:p w14:paraId="25F359D9" w14:textId="77777777" w:rsidR="008E31F8" w:rsidRDefault="008E31F8">
    <w:pPr>
      <w:pStyle w:val="a8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a"/>
      </w:rPr>
      <w:id w:val="1770277037"/>
      <w:docPartObj>
        <w:docPartGallery w:val="Page Numbers (Bottom of Page)"/>
        <w:docPartUnique/>
      </w:docPartObj>
    </w:sdtPr>
    <w:sdtContent>
      <w:p w14:paraId="0CCF9F0C" w14:textId="77777777" w:rsidR="008E31F8" w:rsidRDefault="00000000" w:rsidP="00955B9E">
        <w:pPr>
          <w:pStyle w:val="a8"/>
          <w:framePr w:wrap="none" w:vAnchor="text" w:hAnchor="margin" w:xAlign="center" w:y="1"/>
          <w:rPr>
            <w:rStyle w:val="aa"/>
          </w:rPr>
        </w:pPr>
        <w:r>
          <w:rPr>
            <w:rStyle w:val="aa"/>
          </w:rPr>
          <w:fldChar w:fldCharType="begin"/>
        </w:r>
        <w:r>
          <w:rPr>
            <w:rStyle w:val="aa"/>
          </w:rPr>
          <w:instrText xml:space="preserve"> PAGE </w:instrText>
        </w:r>
        <w:r>
          <w:rPr>
            <w:rStyle w:val="aa"/>
          </w:rPr>
          <w:fldChar w:fldCharType="separate"/>
        </w:r>
        <w:r>
          <w:rPr>
            <w:rStyle w:val="aa"/>
            <w:noProof/>
          </w:rPr>
          <w:t>1</w:t>
        </w:r>
        <w:r>
          <w:rPr>
            <w:rStyle w:val="aa"/>
          </w:rPr>
          <w:fldChar w:fldCharType="end"/>
        </w:r>
      </w:p>
    </w:sdtContent>
  </w:sdt>
  <w:p w14:paraId="141544F0" w14:textId="77777777" w:rsidR="008E31F8" w:rsidRDefault="008E31F8">
    <w:pPr>
      <w:pStyle w:val="a8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7E0E41" w14:textId="77777777" w:rsidR="00BD7988" w:rsidRDefault="00BD7988">
      <w:r>
        <w:separator/>
      </w:r>
    </w:p>
  </w:footnote>
  <w:footnote w:type="continuationSeparator" w:id="0">
    <w:p w14:paraId="2A0398B6" w14:textId="77777777" w:rsidR="00BD7988" w:rsidRDefault="00BD798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66D10BA"/>
    <w:multiLevelType w:val="hybridMultilevel"/>
    <w:tmpl w:val="628AC460"/>
    <w:lvl w:ilvl="0" w:tplc="3EFA8B9C">
      <w:start w:val="1"/>
      <w:numFmt w:val="upperLetter"/>
      <w:lvlText w:val="(%1)"/>
      <w:lvlJc w:val="left"/>
      <w:pPr>
        <w:ind w:left="218" w:hanging="360"/>
      </w:pPr>
      <w:rPr>
        <w:rFonts w:hint="default"/>
      </w:rPr>
    </w:lvl>
    <w:lvl w:ilvl="1" w:tplc="5C7A08FE" w:tentative="1">
      <w:start w:val="1"/>
      <w:numFmt w:val="aiueoFullWidth"/>
      <w:lvlText w:val="(%2)"/>
      <w:lvlJc w:val="left"/>
      <w:pPr>
        <w:ind w:left="698" w:hanging="420"/>
      </w:pPr>
    </w:lvl>
    <w:lvl w:ilvl="2" w:tplc="61940202" w:tentative="1">
      <w:start w:val="1"/>
      <w:numFmt w:val="decimalEnclosedCircle"/>
      <w:lvlText w:val="%3"/>
      <w:lvlJc w:val="left"/>
      <w:pPr>
        <w:ind w:left="1118" w:hanging="420"/>
      </w:pPr>
    </w:lvl>
    <w:lvl w:ilvl="3" w:tplc="89DE9E08" w:tentative="1">
      <w:start w:val="1"/>
      <w:numFmt w:val="decimal"/>
      <w:lvlText w:val="%4."/>
      <w:lvlJc w:val="left"/>
      <w:pPr>
        <w:ind w:left="1538" w:hanging="420"/>
      </w:pPr>
    </w:lvl>
    <w:lvl w:ilvl="4" w:tplc="180CF9FC" w:tentative="1">
      <w:start w:val="1"/>
      <w:numFmt w:val="aiueoFullWidth"/>
      <w:lvlText w:val="(%5)"/>
      <w:lvlJc w:val="left"/>
      <w:pPr>
        <w:ind w:left="1958" w:hanging="420"/>
      </w:pPr>
    </w:lvl>
    <w:lvl w:ilvl="5" w:tplc="B9B852CE" w:tentative="1">
      <w:start w:val="1"/>
      <w:numFmt w:val="decimalEnclosedCircle"/>
      <w:lvlText w:val="%6"/>
      <w:lvlJc w:val="left"/>
      <w:pPr>
        <w:ind w:left="2378" w:hanging="420"/>
      </w:pPr>
    </w:lvl>
    <w:lvl w:ilvl="6" w:tplc="0484BF40" w:tentative="1">
      <w:start w:val="1"/>
      <w:numFmt w:val="decimal"/>
      <w:lvlText w:val="%7."/>
      <w:lvlJc w:val="left"/>
      <w:pPr>
        <w:ind w:left="2798" w:hanging="420"/>
      </w:pPr>
    </w:lvl>
    <w:lvl w:ilvl="7" w:tplc="A0A44BA6" w:tentative="1">
      <w:start w:val="1"/>
      <w:numFmt w:val="aiueoFullWidth"/>
      <w:lvlText w:val="(%8)"/>
      <w:lvlJc w:val="left"/>
      <w:pPr>
        <w:ind w:left="3218" w:hanging="420"/>
      </w:pPr>
    </w:lvl>
    <w:lvl w:ilvl="8" w:tplc="AD1A30AE" w:tentative="1">
      <w:start w:val="1"/>
      <w:numFmt w:val="decimalEnclosedCircle"/>
      <w:lvlText w:val="%9"/>
      <w:lvlJc w:val="left"/>
      <w:pPr>
        <w:ind w:left="3638" w:hanging="420"/>
      </w:pPr>
    </w:lvl>
  </w:abstractNum>
  <w:abstractNum w:abstractNumId="1" w15:restartNumberingAfterBreak="0">
    <w:nsid w:val="185E0B20"/>
    <w:multiLevelType w:val="hybridMultilevel"/>
    <w:tmpl w:val="D842D2FE"/>
    <w:lvl w:ilvl="0" w:tplc="97307220">
      <w:start w:val="1"/>
      <w:numFmt w:val="upperLetter"/>
      <w:lvlText w:val="(%1)"/>
      <w:lvlJc w:val="left"/>
      <w:pPr>
        <w:ind w:left="480" w:hanging="360"/>
      </w:pPr>
      <w:rPr>
        <w:rFonts w:hint="default"/>
      </w:rPr>
    </w:lvl>
    <w:lvl w:ilvl="1" w:tplc="BE622C38" w:tentative="1">
      <w:start w:val="1"/>
      <w:numFmt w:val="aiueoFullWidth"/>
      <w:lvlText w:val="(%2)"/>
      <w:lvlJc w:val="left"/>
      <w:pPr>
        <w:ind w:left="960" w:hanging="420"/>
      </w:pPr>
    </w:lvl>
    <w:lvl w:ilvl="2" w:tplc="B3AC7B56" w:tentative="1">
      <w:start w:val="1"/>
      <w:numFmt w:val="decimalEnclosedCircle"/>
      <w:lvlText w:val="%3"/>
      <w:lvlJc w:val="left"/>
      <w:pPr>
        <w:ind w:left="1380" w:hanging="420"/>
      </w:pPr>
    </w:lvl>
    <w:lvl w:ilvl="3" w:tplc="12CC7916" w:tentative="1">
      <w:start w:val="1"/>
      <w:numFmt w:val="decimal"/>
      <w:lvlText w:val="%4."/>
      <w:lvlJc w:val="left"/>
      <w:pPr>
        <w:ind w:left="1800" w:hanging="420"/>
      </w:pPr>
    </w:lvl>
    <w:lvl w:ilvl="4" w:tplc="B0DA286E" w:tentative="1">
      <w:start w:val="1"/>
      <w:numFmt w:val="aiueoFullWidth"/>
      <w:lvlText w:val="(%5)"/>
      <w:lvlJc w:val="left"/>
      <w:pPr>
        <w:ind w:left="2220" w:hanging="420"/>
      </w:pPr>
    </w:lvl>
    <w:lvl w:ilvl="5" w:tplc="7CC064D2" w:tentative="1">
      <w:start w:val="1"/>
      <w:numFmt w:val="decimalEnclosedCircle"/>
      <w:lvlText w:val="%6"/>
      <w:lvlJc w:val="left"/>
      <w:pPr>
        <w:ind w:left="2640" w:hanging="420"/>
      </w:pPr>
    </w:lvl>
    <w:lvl w:ilvl="6" w:tplc="3634EA04" w:tentative="1">
      <w:start w:val="1"/>
      <w:numFmt w:val="decimal"/>
      <w:lvlText w:val="%7."/>
      <w:lvlJc w:val="left"/>
      <w:pPr>
        <w:ind w:left="3060" w:hanging="420"/>
      </w:pPr>
    </w:lvl>
    <w:lvl w:ilvl="7" w:tplc="27CC1E8A" w:tentative="1">
      <w:start w:val="1"/>
      <w:numFmt w:val="aiueoFullWidth"/>
      <w:lvlText w:val="(%8)"/>
      <w:lvlJc w:val="left"/>
      <w:pPr>
        <w:ind w:left="3480" w:hanging="420"/>
      </w:pPr>
    </w:lvl>
    <w:lvl w:ilvl="8" w:tplc="D3E80336" w:tentative="1">
      <w:start w:val="1"/>
      <w:numFmt w:val="decimalEnclosedCircle"/>
      <w:lvlText w:val="%9"/>
      <w:lvlJc w:val="left"/>
      <w:pPr>
        <w:ind w:left="3900" w:hanging="420"/>
      </w:pPr>
    </w:lvl>
  </w:abstractNum>
  <w:abstractNum w:abstractNumId="2" w15:restartNumberingAfterBreak="0">
    <w:nsid w:val="242D147B"/>
    <w:multiLevelType w:val="hybridMultilevel"/>
    <w:tmpl w:val="55C6E60C"/>
    <w:lvl w:ilvl="0" w:tplc="4C1A0284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C0C60CB6" w:tentative="1">
      <w:start w:val="1"/>
      <w:numFmt w:val="aiueoFullWidth"/>
      <w:lvlText w:val="(%2)"/>
      <w:lvlJc w:val="left"/>
      <w:pPr>
        <w:ind w:left="880" w:hanging="440"/>
      </w:pPr>
    </w:lvl>
    <w:lvl w:ilvl="2" w:tplc="11EE2226" w:tentative="1">
      <w:start w:val="1"/>
      <w:numFmt w:val="decimalEnclosedCircle"/>
      <w:lvlText w:val="%3"/>
      <w:lvlJc w:val="left"/>
      <w:pPr>
        <w:ind w:left="1320" w:hanging="440"/>
      </w:pPr>
    </w:lvl>
    <w:lvl w:ilvl="3" w:tplc="6FBABBDC" w:tentative="1">
      <w:start w:val="1"/>
      <w:numFmt w:val="decimal"/>
      <w:lvlText w:val="%4."/>
      <w:lvlJc w:val="left"/>
      <w:pPr>
        <w:ind w:left="1760" w:hanging="440"/>
      </w:pPr>
    </w:lvl>
    <w:lvl w:ilvl="4" w:tplc="625E2BA8" w:tentative="1">
      <w:start w:val="1"/>
      <w:numFmt w:val="aiueoFullWidth"/>
      <w:lvlText w:val="(%5)"/>
      <w:lvlJc w:val="left"/>
      <w:pPr>
        <w:ind w:left="2200" w:hanging="440"/>
      </w:pPr>
    </w:lvl>
    <w:lvl w:ilvl="5" w:tplc="4E3CE2C4" w:tentative="1">
      <w:start w:val="1"/>
      <w:numFmt w:val="decimalEnclosedCircle"/>
      <w:lvlText w:val="%6"/>
      <w:lvlJc w:val="left"/>
      <w:pPr>
        <w:ind w:left="2640" w:hanging="440"/>
      </w:pPr>
    </w:lvl>
    <w:lvl w:ilvl="6" w:tplc="14708724" w:tentative="1">
      <w:start w:val="1"/>
      <w:numFmt w:val="decimal"/>
      <w:lvlText w:val="%7."/>
      <w:lvlJc w:val="left"/>
      <w:pPr>
        <w:ind w:left="3080" w:hanging="440"/>
      </w:pPr>
    </w:lvl>
    <w:lvl w:ilvl="7" w:tplc="14B604C0" w:tentative="1">
      <w:start w:val="1"/>
      <w:numFmt w:val="aiueoFullWidth"/>
      <w:lvlText w:val="(%8)"/>
      <w:lvlJc w:val="left"/>
      <w:pPr>
        <w:ind w:left="3520" w:hanging="440"/>
      </w:pPr>
    </w:lvl>
    <w:lvl w:ilvl="8" w:tplc="AE54515C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3" w15:restartNumberingAfterBreak="0">
    <w:nsid w:val="2B355119"/>
    <w:multiLevelType w:val="hybridMultilevel"/>
    <w:tmpl w:val="9376B322"/>
    <w:lvl w:ilvl="0" w:tplc="B8E25B5C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72164ECE" w:tentative="1">
      <w:start w:val="1"/>
      <w:numFmt w:val="aiueoFullWidth"/>
      <w:lvlText w:val="(%2)"/>
      <w:lvlJc w:val="left"/>
      <w:pPr>
        <w:ind w:left="840" w:hanging="420"/>
      </w:pPr>
    </w:lvl>
    <w:lvl w:ilvl="2" w:tplc="A8EAB9F4" w:tentative="1">
      <w:start w:val="1"/>
      <w:numFmt w:val="decimalEnclosedCircle"/>
      <w:lvlText w:val="%3"/>
      <w:lvlJc w:val="left"/>
      <w:pPr>
        <w:ind w:left="1260" w:hanging="420"/>
      </w:pPr>
    </w:lvl>
    <w:lvl w:ilvl="3" w:tplc="53149A98" w:tentative="1">
      <w:start w:val="1"/>
      <w:numFmt w:val="decimal"/>
      <w:lvlText w:val="%4."/>
      <w:lvlJc w:val="left"/>
      <w:pPr>
        <w:ind w:left="1680" w:hanging="420"/>
      </w:pPr>
    </w:lvl>
    <w:lvl w:ilvl="4" w:tplc="53ECDB36" w:tentative="1">
      <w:start w:val="1"/>
      <w:numFmt w:val="aiueoFullWidth"/>
      <w:lvlText w:val="(%5)"/>
      <w:lvlJc w:val="left"/>
      <w:pPr>
        <w:ind w:left="2100" w:hanging="420"/>
      </w:pPr>
    </w:lvl>
    <w:lvl w:ilvl="5" w:tplc="28E2D5BA" w:tentative="1">
      <w:start w:val="1"/>
      <w:numFmt w:val="decimalEnclosedCircle"/>
      <w:lvlText w:val="%6"/>
      <w:lvlJc w:val="left"/>
      <w:pPr>
        <w:ind w:left="2520" w:hanging="420"/>
      </w:pPr>
    </w:lvl>
    <w:lvl w:ilvl="6" w:tplc="CA582634" w:tentative="1">
      <w:start w:val="1"/>
      <w:numFmt w:val="decimal"/>
      <w:lvlText w:val="%7."/>
      <w:lvlJc w:val="left"/>
      <w:pPr>
        <w:ind w:left="2940" w:hanging="420"/>
      </w:pPr>
    </w:lvl>
    <w:lvl w:ilvl="7" w:tplc="057E1862" w:tentative="1">
      <w:start w:val="1"/>
      <w:numFmt w:val="aiueoFullWidth"/>
      <w:lvlText w:val="(%8)"/>
      <w:lvlJc w:val="left"/>
      <w:pPr>
        <w:ind w:left="3360" w:hanging="420"/>
      </w:pPr>
    </w:lvl>
    <w:lvl w:ilvl="8" w:tplc="BA865E32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44C16843"/>
    <w:multiLevelType w:val="hybridMultilevel"/>
    <w:tmpl w:val="7F42AC56"/>
    <w:lvl w:ilvl="0" w:tplc="CE7297B2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10B40864" w:tentative="1">
      <w:start w:val="1"/>
      <w:numFmt w:val="aiueoFullWidth"/>
      <w:lvlText w:val="(%2)"/>
      <w:lvlJc w:val="left"/>
      <w:pPr>
        <w:ind w:left="840" w:hanging="420"/>
      </w:pPr>
    </w:lvl>
    <w:lvl w:ilvl="2" w:tplc="36EC49DC" w:tentative="1">
      <w:start w:val="1"/>
      <w:numFmt w:val="decimalEnclosedCircle"/>
      <w:lvlText w:val="%3"/>
      <w:lvlJc w:val="left"/>
      <w:pPr>
        <w:ind w:left="1260" w:hanging="420"/>
      </w:pPr>
    </w:lvl>
    <w:lvl w:ilvl="3" w:tplc="1256F298" w:tentative="1">
      <w:start w:val="1"/>
      <w:numFmt w:val="decimal"/>
      <w:lvlText w:val="%4."/>
      <w:lvlJc w:val="left"/>
      <w:pPr>
        <w:ind w:left="1680" w:hanging="420"/>
      </w:pPr>
    </w:lvl>
    <w:lvl w:ilvl="4" w:tplc="4BFC66D2" w:tentative="1">
      <w:start w:val="1"/>
      <w:numFmt w:val="aiueoFullWidth"/>
      <w:lvlText w:val="(%5)"/>
      <w:lvlJc w:val="left"/>
      <w:pPr>
        <w:ind w:left="2100" w:hanging="420"/>
      </w:pPr>
    </w:lvl>
    <w:lvl w:ilvl="5" w:tplc="E2B4C5A8" w:tentative="1">
      <w:start w:val="1"/>
      <w:numFmt w:val="decimalEnclosedCircle"/>
      <w:lvlText w:val="%6"/>
      <w:lvlJc w:val="left"/>
      <w:pPr>
        <w:ind w:left="2520" w:hanging="420"/>
      </w:pPr>
    </w:lvl>
    <w:lvl w:ilvl="6" w:tplc="73C24900" w:tentative="1">
      <w:start w:val="1"/>
      <w:numFmt w:val="decimal"/>
      <w:lvlText w:val="%7."/>
      <w:lvlJc w:val="left"/>
      <w:pPr>
        <w:ind w:left="2940" w:hanging="420"/>
      </w:pPr>
    </w:lvl>
    <w:lvl w:ilvl="7" w:tplc="180CFA3C" w:tentative="1">
      <w:start w:val="1"/>
      <w:numFmt w:val="aiueoFullWidth"/>
      <w:lvlText w:val="(%8)"/>
      <w:lvlJc w:val="left"/>
      <w:pPr>
        <w:ind w:left="3360" w:hanging="420"/>
      </w:pPr>
    </w:lvl>
    <w:lvl w:ilvl="8" w:tplc="79E248CC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 w15:restartNumberingAfterBreak="0">
    <w:nsid w:val="4C2452DF"/>
    <w:multiLevelType w:val="hybridMultilevel"/>
    <w:tmpl w:val="A90A6662"/>
    <w:lvl w:ilvl="0" w:tplc="1954F8AC">
      <w:start w:val="1"/>
      <w:numFmt w:val="upperLetter"/>
      <w:lvlText w:val="(%1)"/>
      <w:lvlJc w:val="left"/>
      <w:pPr>
        <w:ind w:left="400" w:hanging="400"/>
      </w:pPr>
      <w:rPr>
        <w:rFonts w:hint="default"/>
      </w:rPr>
    </w:lvl>
    <w:lvl w:ilvl="1" w:tplc="7228F2B0" w:tentative="1">
      <w:start w:val="1"/>
      <w:numFmt w:val="aiueoFullWidth"/>
      <w:lvlText w:val="(%2)"/>
      <w:lvlJc w:val="left"/>
      <w:pPr>
        <w:ind w:left="840" w:hanging="420"/>
      </w:pPr>
    </w:lvl>
    <w:lvl w:ilvl="2" w:tplc="D480DA12" w:tentative="1">
      <w:start w:val="1"/>
      <w:numFmt w:val="decimalEnclosedCircle"/>
      <w:lvlText w:val="%3"/>
      <w:lvlJc w:val="left"/>
      <w:pPr>
        <w:ind w:left="1260" w:hanging="420"/>
      </w:pPr>
    </w:lvl>
    <w:lvl w:ilvl="3" w:tplc="9D0C4A9E" w:tentative="1">
      <w:start w:val="1"/>
      <w:numFmt w:val="decimal"/>
      <w:lvlText w:val="%4."/>
      <w:lvlJc w:val="left"/>
      <w:pPr>
        <w:ind w:left="1680" w:hanging="420"/>
      </w:pPr>
    </w:lvl>
    <w:lvl w:ilvl="4" w:tplc="1278C9E6" w:tentative="1">
      <w:start w:val="1"/>
      <w:numFmt w:val="aiueoFullWidth"/>
      <w:lvlText w:val="(%5)"/>
      <w:lvlJc w:val="left"/>
      <w:pPr>
        <w:ind w:left="2100" w:hanging="420"/>
      </w:pPr>
    </w:lvl>
    <w:lvl w:ilvl="5" w:tplc="3230D562" w:tentative="1">
      <w:start w:val="1"/>
      <w:numFmt w:val="decimalEnclosedCircle"/>
      <w:lvlText w:val="%6"/>
      <w:lvlJc w:val="left"/>
      <w:pPr>
        <w:ind w:left="2520" w:hanging="420"/>
      </w:pPr>
    </w:lvl>
    <w:lvl w:ilvl="6" w:tplc="BEB0F1FC" w:tentative="1">
      <w:start w:val="1"/>
      <w:numFmt w:val="decimal"/>
      <w:lvlText w:val="%7."/>
      <w:lvlJc w:val="left"/>
      <w:pPr>
        <w:ind w:left="2940" w:hanging="420"/>
      </w:pPr>
    </w:lvl>
    <w:lvl w:ilvl="7" w:tplc="E41CA2C0" w:tentative="1">
      <w:start w:val="1"/>
      <w:numFmt w:val="aiueoFullWidth"/>
      <w:lvlText w:val="(%8)"/>
      <w:lvlJc w:val="left"/>
      <w:pPr>
        <w:ind w:left="3360" w:hanging="420"/>
      </w:pPr>
    </w:lvl>
    <w:lvl w:ilvl="8" w:tplc="3D763FF8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 w15:restartNumberingAfterBreak="0">
    <w:nsid w:val="4C30217B"/>
    <w:multiLevelType w:val="hybridMultilevel"/>
    <w:tmpl w:val="6A8CF838"/>
    <w:lvl w:ilvl="0" w:tplc="5CDA6D5E">
      <w:start w:val="1"/>
      <w:numFmt w:val="upperLetter"/>
      <w:lvlText w:val="(%1)"/>
      <w:lvlJc w:val="left"/>
      <w:pPr>
        <w:ind w:left="362" w:hanging="360"/>
      </w:pPr>
      <w:rPr>
        <w:rFonts w:hint="default"/>
      </w:rPr>
    </w:lvl>
    <w:lvl w:ilvl="1" w:tplc="44F02460" w:tentative="1">
      <w:start w:val="1"/>
      <w:numFmt w:val="aiueoFullWidth"/>
      <w:lvlText w:val="(%2)"/>
      <w:lvlJc w:val="left"/>
      <w:pPr>
        <w:ind w:left="842" w:hanging="420"/>
      </w:pPr>
    </w:lvl>
    <w:lvl w:ilvl="2" w:tplc="EF2E576E" w:tentative="1">
      <w:start w:val="1"/>
      <w:numFmt w:val="decimalEnclosedCircle"/>
      <w:lvlText w:val="%3"/>
      <w:lvlJc w:val="left"/>
      <w:pPr>
        <w:ind w:left="1262" w:hanging="420"/>
      </w:pPr>
    </w:lvl>
    <w:lvl w:ilvl="3" w:tplc="7F20684E" w:tentative="1">
      <w:start w:val="1"/>
      <w:numFmt w:val="decimal"/>
      <w:lvlText w:val="%4."/>
      <w:lvlJc w:val="left"/>
      <w:pPr>
        <w:ind w:left="1682" w:hanging="420"/>
      </w:pPr>
    </w:lvl>
    <w:lvl w:ilvl="4" w:tplc="07C8E934" w:tentative="1">
      <w:start w:val="1"/>
      <w:numFmt w:val="aiueoFullWidth"/>
      <w:lvlText w:val="(%5)"/>
      <w:lvlJc w:val="left"/>
      <w:pPr>
        <w:ind w:left="2102" w:hanging="420"/>
      </w:pPr>
    </w:lvl>
    <w:lvl w:ilvl="5" w:tplc="F78A0D3A" w:tentative="1">
      <w:start w:val="1"/>
      <w:numFmt w:val="decimalEnclosedCircle"/>
      <w:lvlText w:val="%6"/>
      <w:lvlJc w:val="left"/>
      <w:pPr>
        <w:ind w:left="2522" w:hanging="420"/>
      </w:pPr>
    </w:lvl>
    <w:lvl w:ilvl="6" w:tplc="E906091A" w:tentative="1">
      <w:start w:val="1"/>
      <w:numFmt w:val="decimal"/>
      <w:lvlText w:val="%7."/>
      <w:lvlJc w:val="left"/>
      <w:pPr>
        <w:ind w:left="2942" w:hanging="420"/>
      </w:pPr>
    </w:lvl>
    <w:lvl w:ilvl="7" w:tplc="A10CEF9A" w:tentative="1">
      <w:start w:val="1"/>
      <w:numFmt w:val="aiueoFullWidth"/>
      <w:lvlText w:val="(%8)"/>
      <w:lvlJc w:val="left"/>
      <w:pPr>
        <w:ind w:left="3362" w:hanging="420"/>
      </w:pPr>
    </w:lvl>
    <w:lvl w:ilvl="8" w:tplc="A50C2C5C" w:tentative="1">
      <w:start w:val="1"/>
      <w:numFmt w:val="decimalEnclosedCircle"/>
      <w:lvlText w:val="%9"/>
      <w:lvlJc w:val="left"/>
      <w:pPr>
        <w:ind w:left="3782" w:hanging="420"/>
      </w:pPr>
    </w:lvl>
  </w:abstractNum>
  <w:abstractNum w:abstractNumId="7" w15:restartNumberingAfterBreak="0">
    <w:nsid w:val="4D690586"/>
    <w:multiLevelType w:val="hybridMultilevel"/>
    <w:tmpl w:val="A6488E70"/>
    <w:lvl w:ilvl="0" w:tplc="D9D68A2E">
      <w:start w:val="1"/>
      <w:numFmt w:val="upperLetter"/>
      <w:lvlText w:val="(%1)"/>
      <w:lvlJc w:val="left"/>
      <w:pPr>
        <w:ind w:left="360" w:hanging="360"/>
      </w:pPr>
      <w:rPr>
        <w:rFonts w:eastAsia="ＭＳ Ｐゴシック" w:hint="default"/>
      </w:rPr>
    </w:lvl>
    <w:lvl w:ilvl="1" w:tplc="82B6EEB2" w:tentative="1">
      <w:start w:val="1"/>
      <w:numFmt w:val="aiueoFullWidth"/>
      <w:lvlText w:val="(%2)"/>
      <w:lvlJc w:val="left"/>
      <w:pPr>
        <w:ind w:left="880" w:hanging="440"/>
      </w:pPr>
    </w:lvl>
    <w:lvl w:ilvl="2" w:tplc="C144DD52" w:tentative="1">
      <w:start w:val="1"/>
      <w:numFmt w:val="decimalEnclosedCircle"/>
      <w:lvlText w:val="%3"/>
      <w:lvlJc w:val="left"/>
      <w:pPr>
        <w:ind w:left="1320" w:hanging="440"/>
      </w:pPr>
    </w:lvl>
    <w:lvl w:ilvl="3" w:tplc="10B415FA" w:tentative="1">
      <w:start w:val="1"/>
      <w:numFmt w:val="decimal"/>
      <w:lvlText w:val="%4."/>
      <w:lvlJc w:val="left"/>
      <w:pPr>
        <w:ind w:left="1760" w:hanging="440"/>
      </w:pPr>
    </w:lvl>
    <w:lvl w:ilvl="4" w:tplc="58226A66" w:tentative="1">
      <w:start w:val="1"/>
      <w:numFmt w:val="aiueoFullWidth"/>
      <w:lvlText w:val="(%5)"/>
      <w:lvlJc w:val="left"/>
      <w:pPr>
        <w:ind w:left="2200" w:hanging="440"/>
      </w:pPr>
    </w:lvl>
    <w:lvl w:ilvl="5" w:tplc="51F6B948" w:tentative="1">
      <w:start w:val="1"/>
      <w:numFmt w:val="decimalEnclosedCircle"/>
      <w:lvlText w:val="%6"/>
      <w:lvlJc w:val="left"/>
      <w:pPr>
        <w:ind w:left="2640" w:hanging="440"/>
      </w:pPr>
    </w:lvl>
    <w:lvl w:ilvl="6" w:tplc="94669286" w:tentative="1">
      <w:start w:val="1"/>
      <w:numFmt w:val="decimal"/>
      <w:lvlText w:val="%7."/>
      <w:lvlJc w:val="left"/>
      <w:pPr>
        <w:ind w:left="3080" w:hanging="440"/>
      </w:pPr>
    </w:lvl>
    <w:lvl w:ilvl="7" w:tplc="B71637C8" w:tentative="1">
      <w:start w:val="1"/>
      <w:numFmt w:val="aiueoFullWidth"/>
      <w:lvlText w:val="(%8)"/>
      <w:lvlJc w:val="left"/>
      <w:pPr>
        <w:ind w:left="3520" w:hanging="440"/>
      </w:pPr>
    </w:lvl>
    <w:lvl w:ilvl="8" w:tplc="4DB458A0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8" w15:restartNumberingAfterBreak="0">
    <w:nsid w:val="50882A8D"/>
    <w:multiLevelType w:val="hybridMultilevel"/>
    <w:tmpl w:val="1A467706"/>
    <w:lvl w:ilvl="0" w:tplc="B484C8EA">
      <w:start w:val="1"/>
      <w:numFmt w:val="upperLetter"/>
      <w:lvlText w:val="(%1)"/>
      <w:lvlJc w:val="left"/>
      <w:pPr>
        <w:ind w:left="360" w:hanging="360"/>
      </w:pPr>
      <w:rPr>
        <w:rFonts w:eastAsia="ＭＳ Ｐゴシック" w:hint="default"/>
      </w:rPr>
    </w:lvl>
    <w:lvl w:ilvl="1" w:tplc="2CB2F3B6" w:tentative="1">
      <w:start w:val="1"/>
      <w:numFmt w:val="aiueoFullWidth"/>
      <w:lvlText w:val="(%2)"/>
      <w:lvlJc w:val="left"/>
      <w:pPr>
        <w:ind w:left="880" w:hanging="440"/>
      </w:pPr>
    </w:lvl>
    <w:lvl w:ilvl="2" w:tplc="22C65490" w:tentative="1">
      <w:start w:val="1"/>
      <w:numFmt w:val="decimalEnclosedCircle"/>
      <w:lvlText w:val="%3"/>
      <w:lvlJc w:val="left"/>
      <w:pPr>
        <w:ind w:left="1320" w:hanging="440"/>
      </w:pPr>
    </w:lvl>
    <w:lvl w:ilvl="3" w:tplc="B12A0922" w:tentative="1">
      <w:start w:val="1"/>
      <w:numFmt w:val="decimal"/>
      <w:lvlText w:val="%4."/>
      <w:lvlJc w:val="left"/>
      <w:pPr>
        <w:ind w:left="1760" w:hanging="440"/>
      </w:pPr>
    </w:lvl>
    <w:lvl w:ilvl="4" w:tplc="AD24CA44" w:tentative="1">
      <w:start w:val="1"/>
      <w:numFmt w:val="aiueoFullWidth"/>
      <w:lvlText w:val="(%5)"/>
      <w:lvlJc w:val="left"/>
      <w:pPr>
        <w:ind w:left="2200" w:hanging="440"/>
      </w:pPr>
    </w:lvl>
    <w:lvl w:ilvl="5" w:tplc="13E22F7C" w:tentative="1">
      <w:start w:val="1"/>
      <w:numFmt w:val="decimalEnclosedCircle"/>
      <w:lvlText w:val="%6"/>
      <w:lvlJc w:val="left"/>
      <w:pPr>
        <w:ind w:left="2640" w:hanging="440"/>
      </w:pPr>
    </w:lvl>
    <w:lvl w:ilvl="6" w:tplc="17706A28" w:tentative="1">
      <w:start w:val="1"/>
      <w:numFmt w:val="decimal"/>
      <w:lvlText w:val="%7."/>
      <w:lvlJc w:val="left"/>
      <w:pPr>
        <w:ind w:left="3080" w:hanging="440"/>
      </w:pPr>
    </w:lvl>
    <w:lvl w:ilvl="7" w:tplc="21BA255A" w:tentative="1">
      <w:start w:val="1"/>
      <w:numFmt w:val="aiueoFullWidth"/>
      <w:lvlText w:val="(%8)"/>
      <w:lvlJc w:val="left"/>
      <w:pPr>
        <w:ind w:left="3520" w:hanging="440"/>
      </w:pPr>
    </w:lvl>
    <w:lvl w:ilvl="8" w:tplc="66D455D6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9" w15:restartNumberingAfterBreak="0">
    <w:nsid w:val="5BDE160C"/>
    <w:multiLevelType w:val="hybridMultilevel"/>
    <w:tmpl w:val="244A7E04"/>
    <w:lvl w:ilvl="0" w:tplc="1EA642A8">
      <w:start w:val="1"/>
      <w:numFmt w:val="upperLetter"/>
      <w:lvlText w:val="(%1)"/>
      <w:lvlJc w:val="left"/>
      <w:pPr>
        <w:ind w:left="360" w:hanging="360"/>
      </w:pPr>
      <w:rPr>
        <w:rFonts w:hint="default"/>
        <w:color w:val="C00000"/>
      </w:rPr>
    </w:lvl>
    <w:lvl w:ilvl="1" w:tplc="974CBA18" w:tentative="1">
      <w:start w:val="1"/>
      <w:numFmt w:val="aiueoFullWidth"/>
      <w:lvlText w:val="(%2)"/>
      <w:lvlJc w:val="left"/>
      <w:pPr>
        <w:ind w:left="880" w:hanging="440"/>
      </w:pPr>
    </w:lvl>
    <w:lvl w:ilvl="2" w:tplc="CB981446" w:tentative="1">
      <w:start w:val="1"/>
      <w:numFmt w:val="decimalEnclosedCircle"/>
      <w:lvlText w:val="%3"/>
      <w:lvlJc w:val="left"/>
      <w:pPr>
        <w:ind w:left="1320" w:hanging="440"/>
      </w:pPr>
    </w:lvl>
    <w:lvl w:ilvl="3" w:tplc="24204418" w:tentative="1">
      <w:start w:val="1"/>
      <w:numFmt w:val="decimal"/>
      <w:lvlText w:val="%4."/>
      <w:lvlJc w:val="left"/>
      <w:pPr>
        <w:ind w:left="1760" w:hanging="440"/>
      </w:pPr>
    </w:lvl>
    <w:lvl w:ilvl="4" w:tplc="A660360E" w:tentative="1">
      <w:start w:val="1"/>
      <w:numFmt w:val="aiueoFullWidth"/>
      <w:lvlText w:val="(%5)"/>
      <w:lvlJc w:val="left"/>
      <w:pPr>
        <w:ind w:left="2200" w:hanging="440"/>
      </w:pPr>
    </w:lvl>
    <w:lvl w:ilvl="5" w:tplc="100889E4" w:tentative="1">
      <w:start w:val="1"/>
      <w:numFmt w:val="decimalEnclosedCircle"/>
      <w:lvlText w:val="%6"/>
      <w:lvlJc w:val="left"/>
      <w:pPr>
        <w:ind w:left="2640" w:hanging="440"/>
      </w:pPr>
    </w:lvl>
    <w:lvl w:ilvl="6" w:tplc="843A15A2" w:tentative="1">
      <w:start w:val="1"/>
      <w:numFmt w:val="decimal"/>
      <w:lvlText w:val="%7."/>
      <w:lvlJc w:val="left"/>
      <w:pPr>
        <w:ind w:left="3080" w:hanging="440"/>
      </w:pPr>
    </w:lvl>
    <w:lvl w:ilvl="7" w:tplc="5086AF56" w:tentative="1">
      <w:start w:val="1"/>
      <w:numFmt w:val="aiueoFullWidth"/>
      <w:lvlText w:val="(%8)"/>
      <w:lvlJc w:val="left"/>
      <w:pPr>
        <w:ind w:left="3520" w:hanging="440"/>
      </w:pPr>
    </w:lvl>
    <w:lvl w:ilvl="8" w:tplc="09CAC558" w:tentative="1">
      <w:start w:val="1"/>
      <w:numFmt w:val="decimalEnclosedCircle"/>
      <w:lvlText w:val="%9"/>
      <w:lvlJc w:val="left"/>
      <w:pPr>
        <w:ind w:left="3960" w:hanging="440"/>
      </w:pPr>
    </w:lvl>
  </w:abstractNum>
  <w:num w:numId="1" w16cid:durableId="1007249880">
    <w:abstractNumId w:val="5"/>
  </w:num>
  <w:num w:numId="2" w16cid:durableId="2019580804">
    <w:abstractNumId w:val="3"/>
  </w:num>
  <w:num w:numId="3" w16cid:durableId="985361046">
    <w:abstractNumId w:val="1"/>
  </w:num>
  <w:num w:numId="4" w16cid:durableId="727457279">
    <w:abstractNumId w:val="4"/>
  </w:num>
  <w:num w:numId="5" w16cid:durableId="2039578091">
    <w:abstractNumId w:val="0"/>
  </w:num>
  <w:num w:numId="6" w16cid:durableId="335427602">
    <w:abstractNumId w:val="6"/>
  </w:num>
  <w:num w:numId="7" w16cid:durableId="593244998">
    <w:abstractNumId w:val="7"/>
  </w:num>
  <w:num w:numId="8" w16cid:durableId="1322731225">
    <w:abstractNumId w:val="8"/>
  </w:num>
  <w:num w:numId="9" w16cid:durableId="1273783711">
    <w:abstractNumId w:val="9"/>
  </w:num>
  <w:num w:numId="10" w16cid:durableId="53150104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4"/>
  <w:bordersDoNotSurroundHeader/>
  <w:bordersDoNotSurroundFooter/>
  <w:proofState w:spelling="clean" w:grammar="clean"/>
  <w:defaultTabStop w:val="840"/>
  <w:drawingGridHorizontalSpacing w:val="12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0229"/>
    <w:rsid w:val="00002673"/>
    <w:rsid w:val="00002E8F"/>
    <w:rsid w:val="00003270"/>
    <w:rsid w:val="0000399E"/>
    <w:rsid w:val="00004DA5"/>
    <w:rsid w:val="00006684"/>
    <w:rsid w:val="00007272"/>
    <w:rsid w:val="000077E6"/>
    <w:rsid w:val="00010989"/>
    <w:rsid w:val="00012DB8"/>
    <w:rsid w:val="00013DA3"/>
    <w:rsid w:val="0001467D"/>
    <w:rsid w:val="000146CA"/>
    <w:rsid w:val="000161EF"/>
    <w:rsid w:val="0001638C"/>
    <w:rsid w:val="000224D2"/>
    <w:rsid w:val="000237BE"/>
    <w:rsid w:val="00024945"/>
    <w:rsid w:val="00025E78"/>
    <w:rsid w:val="000264D6"/>
    <w:rsid w:val="000300CF"/>
    <w:rsid w:val="00030458"/>
    <w:rsid w:val="00035140"/>
    <w:rsid w:val="0003594A"/>
    <w:rsid w:val="00040D61"/>
    <w:rsid w:val="00041644"/>
    <w:rsid w:val="00043DA2"/>
    <w:rsid w:val="0004643D"/>
    <w:rsid w:val="000465A5"/>
    <w:rsid w:val="00046D72"/>
    <w:rsid w:val="00047357"/>
    <w:rsid w:val="00051F60"/>
    <w:rsid w:val="000529EC"/>
    <w:rsid w:val="00052AF4"/>
    <w:rsid w:val="00055927"/>
    <w:rsid w:val="00057793"/>
    <w:rsid w:val="00060070"/>
    <w:rsid w:val="0006047D"/>
    <w:rsid w:val="0006050C"/>
    <w:rsid w:val="0006091A"/>
    <w:rsid w:val="00061944"/>
    <w:rsid w:val="000628D2"/>
    <w:rsid w:val="00065F77"/>
    <w:rsid w:val="0007059F"/>
    <w:rsid w:val="00071D80"/>
    <w:rsid w:val="00081999"/>
    <w:rsid w:val="0008296D"/>
    <w:rsid w:val="00082CE7"/>
    <w:rsid w:val="000837BB"/>
    <w:rsid w:val="0008482F"/>
    <w:rsid w:val="00085EAE"/>
    <w:rsid w:val="0008711F"/>
    <w:rsid w:val="000872B2"/>
    <w:rsid w:val="00091B65"/>
    <w:rsid w:val="000926FB"/>
    <w:rsid w:val="000947BD"/>
    <w:rsid w:val="00097273"/>
    <w:rsid w:val="00097629"/>
    <w:rsid w:val="00097917"/>
    <w:rsid w:val="00097D06"/>
    <w:rsid w:val="000A2260"/>
    <w:rsid w:val="000A35D0"/>
    <w:rsid w:val="000A3A57"/>
    <w:rsid w:val="000A60F4"/>
    <w:rsid w:val="000A6DBF"/>
    <w:rsid w:val="000A7F56"/>
    <w:rsid w:val="000B0570"/>
    <w:rsid w:val="000B191B"/>
    <w:rsid w:val="000B2CE2"/>
    <w:rsid w:val="000B2EC2"/>
    <w:rsid w:val="000B36DD"/>
    <w:rsid w:val="000B6B06"/>
    <w:rsid w:val="000B70B2"/>
    <w:rsid w:val="000C0B3C"/>
    <w:rsid w:val="000C2CDB"/>
    <w:rsid w:val="000C2D8E"/>
    <w:rsid w:val="000C3068"/>
    <w:rsid w:val="000C6AFA"/>
    <w:rsid w:val="000C77F8"/>
    <w:rsid w:val="000C7EC0"/>
    <w:rsid w:val="000D0427"/>
    <w:rsid w:val="000D068B"/>
    <w:rsid w:val="000D07B5"/>
    <w:rsid w:val="000D191D"/>
    <w:rsid w:val="000D2EAC"/>
    <w:rsid w:val="000D40F8"/>
    <w:rsid w:val="000D4B1A"/>
    <w:rsid w:val="000E01B9"/>
    <w:rsid w:val="000E05B3"/>
    <w:rsid w:val="000E15D7"/>
    <w:rsid w:val="000E1B5E"/>
    <w:rsid w:val="000F1200"/>
    <w:rsid w:val="000F1B63"/>
    <w:rsid w:val="000F450C"/>
    <w:rsid w:val="000F6CB7"/>
    <w:rsid w:val="001008CA"/>
    <w:rsid w:val="001029BA"/>
    <w:rsid w:val="00102B2C"/>
    <w:rsid w:val="0010379C"/>
    <w:rsid w:val="00106188"/>
    <w:rsid w:val="00106CEE"/>
    <w:rsid w:val="00110563"/>
    <w:rsid w:val="00112886"/>
    <w:rsid w:val="0011758E"/>
    <w:rsid w:val="0012107A"/>
    <w:rsid w:val="00123ABA"/>
    <w:rsid w:val="0012598B"/>
    <w:rsid w:val="001319A0"/>
    <w:rsid w:val="00131F29"/>
    <w:rsid w:val="00133072"/>
    <w:rsid w:val="00133E9B"/>
    <w:rsid w:val="001355C3"/>
    <w:rsid w:val="0013572F"/>
    <w:rsid w:val="001360E9"/>
    <w:rsid w:val="00136215"/>
    <w:rsid w:val="00137A7B"/>
    <w:rsid w:val="00137CA3"/>
    <w:rsid w:val="00140A69"/>
    <w:rsid w:val="00140C7C"/>
    <w:rsid w:val="00142772"/>
    <w:rsid w:val="00151353"/>
    <w:rsid w:val="0015472E"/>
    <w:rsid w:val="0015675C"/>
    <w:rsid w:val="00160200"/>
    <w:rsid w:val="0016126D"/>
    <w:rsid w:val="00162FF9"/>
    <w:rsid w:val="0016442C"/>
    <w:rsid w:val="001647AD"/>
    <w:rsid w:val="001653B4"/>
    <w:rsid w:val="00165B29"/>
    <w:rsid w:val="001662DC"/>
    <w:rsid w:val="00167F6E"/>
    <w:rsid w:val="00170055"/>
    <w:rsid w:val="00170631"/>
    <w:rsid w:val="00171CFF"/>
    <w:rsid w:val="0017223B"/>
    <w:rsid w:val="0017381C"/>
    <w:rsid w:val="00173970"/>
    <w:rsid w:val="00173F4B"/>
    <w:rsid w:val="001760AC"/>
    <w:rsid w:val="00176D68"/>
    <w:rsid w:val="0017718C"/>
    <w:rsid w:val="00180092"/>
    <w:rsid w:val="001804B4"/>
    <w:rsid w:val="0018105E"/>
    <w:rsid w:val="00181E4A"/>
    <w:rsid w:val="0018255E"/>
    <w:rsid w:val="001827D8"/>
    <w:rsid w:val="0018289B"/>
    <w:rsid w:val="001854BB"/>
    <w:rsid w:val="001859AF"/>
    <w:rsid w:val="0018628B"/>
    <w:rsid w:val="00186E4B"/>
    <w:rsid w:val="00191FFB"/>
    <w:rsid w:val="00193D5A"/>
    <w:rsid w:val="00194591"/>
    <w:rsid w:val="001945F2"/>
    <w:rsid w:val="001977DC"/>
    <w:rsid w:val="001A0205"/>
    <w:rsid w:val="001A36B4"/>
    <w:rsid w:val="001A4C68"/>
    <w:rsid w:val="001A5963"/>
    <w:rsid w:val="001A5A36"/>
    <w:rsid w:val="001A6F5A"/>
    <w:rsid w:val="001A7751"/>
    <w:rsid w:val="001A7C77"/>
    <w:rsid w:val="001B008D"/>
    <w:rsid w:val="001B060D"/>
    <w:rsid w:val="001B2A8F"/>
    <w:rsid w:val="001B53E2"/>
    <w:rsid w:val="001B6B53"/>
    <w:rsid w:val="001B70E2"/>
    <w:rsid w:val="001C049D"/>
    <w:rsid w:val="001C0956"/>
    <w:rsid w:val="001C1818"/>
    <w:rsid w:val="001C195D"/>
    <w:rsid w:val="001C2B98"/>
    <w:rsid w:val="001C3995"/>
    <w:rsid w:val="001C4940"/>
    <w:rsid w:val="001C4F91"/>
    <w:rsid w:val="001C5763"/>
    <w:rsid w:val="001C65C6"/>
    <w:rsid w:val="001D02F4"/>
    <w:rsid w:val="001D1EDF"/>
    <w:rsid w:val="001D35E3"/>
    <w:rsid w:val="001D6E5C"/>
    <w:rsid w:val="001D7921"/>
    <w:rsid w:val="001E0473"/>
    <w:rsid w:val="001E0492"/>
    <w:rsid w:val="001E1136"/>
    <w:rsid w:val="001E3787"/>
    <w:rsid w:val="001E47F9"/>
    <w:rsid w:val="001E7628"/>
    <w:rsid w:val="001E7FA0"/>
    <w:rsid w:val="001F0694"/>
    <w:rsid w:val="001F09A0"/>
    <w:rsid w:val="001F0F6A"/>
    <w:rsid w:val="001F1EDC"/>
    <w:rsid w:val="001F2462"/>
    <w:rsid w:val="001F5ECC"/>
    <w:rsid w:val="001F6011"/>
    <w:rsid w:val="001F78A4"/>
    <w:rsid w:val="001F7C56"/>
    <w:rsid w:val="0020006D"/>
    <w:rsid w:val="0020011B"/>
    <w:rsid w:val="0020021B"/>
    <w:rsid w:val="00200E70"/>
    <w:rsid w:val="00201433"/>
    <w:rsid w:val="002048E6"/>
    <w:rsid w:val="002060E1"/>
    <w:rsid w:val="0020629A"/>
    <w:rsid w:val="002071C5"/>
    <w:rsid w:val="002113AF"/>
    <w:rsid w:val="00211CC4"/>
    <w:rsid w:val="00211D93"/>
    <w:rsid w:val="00212822"/>
    <w:rsid w:val="0021337F"/>
    <w:rsid w:val="0021511A"/>
    <w:rsid w:val="00215BF5"/>
    <w:rsid w:val="00217154"/>
    <w:rsid w:val="0021749F"/>
    <w:rsid w:val="00220ECF"/>
    <w:rsid w:val="002211D5"/>
    <w:rsid w:val="00221B70"/>
    <w:rsid w:val="00223AC2"/>
    <w:rsid w:val="00225E03"/>
    <w:rsid w:val="00227B96"/>
    <w:rsid w:val="0023005F"/>
    <w:rsid w:val="00230FD7"/>
    <w:rsid w:val="0023264F"/>
    <w:rsid w:val="0023552C"/>
    <w:rsid w:val="00235ACE"/>
    <w:rsid w:val="002367D6"/>
    <w:rsid w:val="00236F49"/>
    <w:rsid w:val="00237C00"/>
    <w:rsid w:val="002429E1"/>
    <w:rsid w:val="00243412"/>
    <w:rsid w:val="00243C4F"/>
    <w:rsid w:val="00245B9D"/>
    <w:rsid w:val="00245F07"/>
    <w:rsid w:val="00246254"/>
    <w:rsid w:val="00251238"/>
    <w:rsid w:val="002519DB"/>
    <w:rsid w:val="00252806"/>
    <w:rsid w:val="00252AE2"/>
    <w:rsid w:val="00252F5A"/>
    <w:rsid w:val="00253A61"/>
    <w:rsid w:val="002566AD"/>
    <w:rsid w:val="00262CEF"/>
    <w:rsid w:val="0026593B"/>
    <w:rsid w:val="00265BB3"/>
    <w:rsid w:val="00267DD3"/>
    <w:rsid w:val="00267F43"/>
    <w:rsid w:val="0027439A"/>
    <w:rsid w:val="002754A6"/>
    <w:rsid w:val="00277078"/>
    <w:rsid w:val="002819B2"/>
    <w:rsid w:val="00282A21"/>
    <w:rsid w:val="00283438"/>
    <w:rsid w:val="00283B36"/>
    <w:rsid w:val="0028453A"/>
    <w:rsid w:val="00285AC8"/>
    <w:rsid w:val="00285EA1"/>
    <w:rsid w:val="002871CA"/>
    <w:rsid w:val="00287433"/>
    <w:rsid w:val="00291907"/>
    <w:rsid w:val="00291D62"/>
    <w:rsid w:val="00291ED3"/>
    <w:rsid w:val="002928CA"/>
    <w:rsid w:val="002944FF"/>
    <w:rsid w:val="00296950"/>
    <w:rsid w:val="002969D3"/>
    <w:rsid w:val="00297130"/>
    <w:rsid w:val="002A0074"/>
    <w:rsid w:val="002A07A9"/>
    <w:rsid w:val="002A0A84"/>
    <w:rsid w:val="002A1AC0"/>
    <w:rsid w:val="002A30B5"/>
    <w:rsid w:val="002A4D98"/>
    <w:rsid w:val="002A561C"/>
    <w:rsid w:val="002A6CE8"/>
    <w:rsid w:val="002A74FB"/>
    <w:rsid w:val="002A7AB3"/>
    <w:rsid w:val="002B07FC"/>
    <w:rsid w:val="002B0F73"/>
    <w:rsid w:val="002B145F"/>
    <w:rsid w:val="002B26FF"/>
    <w:rsid w:val="002B5F9B"/>
    <w:rsid w:val="002B67EB"/>
    <w:rsid w:val="002B7844"/>
    <w:rsid w:val="002C2699"/>
    <w:rsid w:val="002C3313"/>
    <w:rsid w:val="002C42FE"/>
    <w:rsid w:val="002C4F4A"/>
    <w:rsid w:val="002C4F53"/>
    <w:rsid w:val="002C6E48"/>
    <w:rsid w:val="002C6FA2"/>
    <w:rsid w:val="002D079B"/>
    <w:rsid w:val="002D1102"/>
    <w:rsid w:val="002D1131"/>
    <w:rsid w:val="002D1934"/>
    <w:rsid w:val="002D304C"/>
    <w:rsid w:val="002D3467"/>
    <w:rsid w:val="002D3722"/>
    <w:rsid w:val="002D3ACE"/>
    <w:rsid w:val="002D42F6"/>
    <w:rsid w:val="002D6BC8"/>
    <w:rsid w:val="002E193A"/>
    <w:rsid w:val="002E275F"/>
    <w:rsid w:val="002F0224"/>
    <w:rsid w:val="002F0AE5"/>
    <w:rsid w:val="002F0D1C"/>
    <w:rsid w:val="002F152C"/>
    <w:rsid w:val="002F23B6"/>
    <w:rsid w:val="002F37E3"/>
    <w:rsid w:val="002F4762"/>
    <w:rsid w:val="002F5477"/>
    <w:rsid w:val="002F6196"/>
    <w:rsid w:val="002F65EE"/>
    <w:rsid w:val="002F7709"/>
    <w:rsid w:val="002F7C50"/>
    <w:rsid w:val="00300091"/>
    <w:rsid w:val="00300A90"/>
    <w:rsid w:val="00302FB7"/>
    <w:rsid w:val="003033D7"/>
    <w:rsid w:val="00305858"/>
    <w:rsid w:val="00305DAD"/>
    <w:rsid w:val="00306813"/>
    <w:rsid w:val="00306BD6"/>
    <w:rsid w:val="003105F8"/>
    <w:rsid w:val="00311659"/>
    <w:rsid w:val="0031299F"/>
    <w:rsid w:val="00316B2F"/>
    <w:rsid w:val="00317D35"/>
    <w:rsid w:val="0032095B"/>
    <w:rsid w:val="003214D1"/>
    <w:rsid w:val="00321E9C"/>
    <w:rsid w:val="00321FAC"/>
    <w:rsid w:val="0032319E"/>
    <w:rsid w:val="00324065"/>
    <w:rsid w:val="00325A22"/>
    <w:rsid w:val="003268A0"/>
    <w:rsid w:val="0033184F"/>
    <w:rsid w:val="00331F6C"/>
    <w:rsid w:val="003343C4"/>
    <w:rsid w:val="00334ACC"/>
    <w:rsid w:val="00336C33"/>
    <w:rsid w:val="003379E6"/>
    <w:rsid w:val="003420CF"/>
    <w:rsid w:val="00343661"/>
    <w:rsid w:val="00344403"/>
    <w:rsid w:val="00345165"/>
    <w:rsid w:val="00347B21"/>
    <w:rsid w:val="00350EF4"/>
    <w:rsid w:val="00351288"/>
    <w:rsid w:val="00356920"/>
    <w:rsid w:val="00357A2D"/>
    <w:rsid w:val="003613D3"/>
    <w:rsid w:val="003618B4"/>
    <w:rsid w:val="00362F87"/>
    <w:rsid w:val="00364467"/>
    <w:rsid w:val="00364610"/>
    <w:rsid w:val="003650DC"/>
    <w:rsid w:val="00365132"/>
    <w:rsid w:val="0036703A"/>
    <w:rsid w:val="0037397E"/>
    <w:rsid w:val="00373D76"/>
    <w:rsid w:val="00374950"/>
    <w:rsid w:val="00375590"/>
    <w:rsid w:val="003760A2"/>
    <w:rsid w:val="00377BDA"/>
    <w:rsid w:val="0038006B"/>
    <w:rsid w:val="00380A0A"/>
    <w:rsid w:val="00382007"/>
    <w:rsid w:val="00383220"/>
    <w:rsid w:val="00383377"/>
    <w:rsid w:val="003837FD"/>
    <w:rsid w:val="0038384D"/>
    <w:rsid w:val="00384F22"/>
    <w:rsid w:val="0038541B"/>
    <w:rsid w:val="0038559E"/>
    <w:rsid w:val="003855AF"/>
    <w:rsid w:val="003868DE"/>
    <w:rsid w:val="00386B47"/>
    <w:rsid w:val="00393441"/>
    <w:rsid w:val="0039384D"/>
    <w:rsid w:val="0039626F"/>
    <w:rsid w:val="003A02EF"/>
    <w:rsid w:val="003A12AF"/>
    <w:rsid w:val="003A1EFE"/>
    <w:rsid w:val="003A1F78"/>
    <w:rsid w:val="003A34A6"/>
    <w:rsid w:val="003A487F"/>
    <w:rsid w:val="003A65CD"/>
    <w:rsid w:val="003B03FA"/>
    <w:rsid w:val="003B0CC2"/>
    <w:rsid w:val="003B1C14"/>
    <w:rsid w:val="003B1CC3"/>
    <w:rsid w:val="003B3068"/>
    <w:rsid w:val="003B4817"/>
    <w:rsid w:val="003B58E4"/>
    <w:rsid w:val="003B5AC5"/>
    <w:rsid w:val="003B5EB6"/>
    <w:rsid w:val="003B7C26"/>
    <w:rsid w:val="003B7C75"/>
    <w:rsid w:val="003C2FDC"/>
    <w:rsid w:val="003C365A"/>
    <w:rsid w:val="003C3B87"/>
    <w:rsid w:val="003C50CB"/>
    <w:rsid w:val="003C533F"/>
    <w:rsid w:val="003D1F48"/>
    <w:rsid w:val="003D1FDD"/>
    <w:rsid w:val="003D236F"/>
    <w:rsid w:val="003D24DF"/>
    <w:rsid w:val="003D3EDA"/>
    <w:rsid w:val="003D4EF7"/>
    <w:rsid w:val="003D51CA"/>
    <w:rsid w:val="003D6A03"/>
    <w:rsid w:val="003D7C97"/>
    <w:rsid w:val="003E2586"/>
    <w:rsid w:val="003E3254"/>
    <w:rsid w:val="003E52D9"/>
    <w:rsid w:val="003E63C8"/>
    <w:rsid w:val="003E7143"/>
    <w:rsid w:val="003F058B"/>
    <w:rsid w:val="003F0744"/>
    <w:rsid w:val="003F16C6"/>
    <w:rsid w:val="003F1E4E"/>
    <w:rsid w:val="003F2263"/>
    <w:rsid w:val="003F581D"/>
    <w:rsid w:val="003F5C86"/>
    <w:rsid w:val="003F6B8E"/>
    <w:rsid w:val="003F7A94"/>
    <w:rsid w:val="003F7C74"/>
    <w:rsid w:val="004002ED"/>
    <w:rsid w:val="004008B1"/>
    <w:rsid w:val="00401F51"/>
    <w:rsid w:val="004026CE"/>
    <w:rsid w:val="004026D1"/>
    <w:rsid w:val="00403E04"/>
    <w:rsid w:val="00404C72"/>
    <w:rsid w:val="0040565C"/>
    <w:rsid w:val="00405C3B"/>
    <w:rsid w:val="00406AC5"/>
    <w:rsid w:val="00412186"/>
    <w:rsid w:val="00413023"/>
    <w:rsid w:val="00413877"/>
    <w:rsid w:val="00415407"/>
    <w:rsid w:val="00415B67"/>
    <w:rsid w:val="00417611"/>
    <w:rsid w:val="0042020E"/>
    <w:rsid w:val="00421FDE"/>
    <w:rsid w:val="00422831"/>
    <w:rsid w:val="00422CBB"/>
    <w:rsid w:val="004231D2"/>
    <w:rsid w:val="00423D7F"/>
    <w:rsid w:val="004241FB"/>
    <w:rsid w:val="00424939"/>
    <w:rsid w:val="00427751"/>
    <w:rsid w:val="00430E71"/>
    <w:rsid w:val="0043237F"/>
    <w:rsid w:val="00433977"/>
    <w:rsid w:val="004357FC"/>
    <w:rsid w:val="00437397"/>
    <w:rsid w:val="004373B8"/>
    <w:rsid w:val="004406A9"/>
    <w:rsid w:val="0044346F"/>
    <w:rsid w:val="00444D0D"/>
    <w:rsid w:val="0045033A"/>
    <w:rsid w:val="0045195D"/>
    <w:rsid w:val="00452CBF"/>
    <w:rsid w:val="0045335B"/>
    <w:rsid w:val="004533BE"/>
    <w:rsid w:val="0045343B"/>
    <w:rsid w:val="00453C4D"/>
    <w:rsid w:val="00453E9F"/>
    <w:rsid w:val="00457634"/>
    <w:rsid w:val="00460522"/>
    <w:rsid w:val="004665F0"/>
    <w:rsid w:val="004711EC"/>
    <w:rsid w:val="004749DF"/>
    <w:rsid w:val="0047532F"/>
    <w:rsid w:val="004754AE"/>
    <w:rsid w:val="00475719"/>
    <w:rsid w:val="00476070"/>
    <w:rsid w:val="004773C2"/>
    <w:rsid w:val="0047754F"/>
    <w:rsid w:val="004816EF"/>
    <w:rsid w:val="00482486"/>
    <w:rsid w:val="00482A09"/>
    <w:rsid w:val="00482EFC"/>
    <w:rsid w:val="004832FE"/>
    <w:rsid w:val="00483313"/>
    <w:rsid w:val="00483386"/>
    <w:rsid w:val="004836EE"/>
    <w:rsid w:val="00483FDB"/>
    <w:rsid w:val="00485368"/>
    <w:rsid w:val="00486117"/>
    <w:rsid w:val="004865C4"/>
    <w:rsid w:val="00486604"/>
    <w:rsid w:val="00490433"/>
    <w:rsid w:val="004920D2"/>
    <w:rsid w:val="0049371C"/>
    <w:rsid w:val="00493AE5"/>
    <w:rsid w:val="004942BB"/>
    <w:rsid w:val="00495576"/>
    <w:rsid w:val="004957AF"/>
    <w:rsid w:val="00495D59"/>
    <w:rsid w:val="00496B8F"/>
    <w:rsid w:val="004978F5"/>
    <w:rsid w:val="004A00B1"/>
    <w:rsid w:val="004A011B"/>
    <w:rsid w:val="004A0564"/>
    <w:rsid w:val="004A1A41"/>
    <w:rsid w:val="004A2ACB"/>
    <w:rsid w:val="004A36FE"/>
    <w:rsid w:val="004A3C59"/>
    <w:rsid w:val="004A4DA3"/>
    <w:rsid w:val="004A7B5D"/>
    <w:rsid w:val="004B038B"/>
    <w:rsid w:val="004B25C3"/>
    <w:rsid w:val="004B2648"/>
    <w:rsid w:val="004B396A"/>
    <w:rsid w:val="004B4F2F"/>
    <w:rsid w:val="004B5333"/>
    <w:rsid w:val="004B58E2"/>
    <w:rsid w:val="004B5A8D"/>
    <w:rsid w:val="004B6A3D"/>
    <w:rsid w:val="004B746E"/>
    <w:rsid w:val="004C2A5A"/>
    <w:rsid w:val="004C3299"/>
    <w:rsid w:val="004C57B1"/>
    <w:rsid w:val="004D7910"/>
    <w:rsid w:val="004D7E71"/>
    <w:rsid w:val="004E05A8"/>
    <w:rsid w:val="004E1789"/>
    <w:rsid w:val="004E1F5B"/>
    <w:rsid w:val="004E3E56"/>
    <w:rsid w:val="004E55CC"/>
    <w:rsid w:val="004E62CB"/>
    <w:rsid w:val="004F0839"/>
    <w:rsid w:val="004F1734"/>
    <w:rsid w:val="004F17DC"/>
    <w:rsid w:val="004F2624"/>
    <w:rsid w:val="004F320A"/>
    <w:rsid w:val="004F4408"/>
    <w:rsid w:val="004F5260"/>
    <w:rsid w:val="004F6A68"/>
    <w:rsid w:val="004F6B88"/>
    <w:rsid w:val="0050065E"/>
    <w:rsid w:val="00501126"/>
    <w:rsid w:val="00501D46"/>
    <w:rsid w:val="005020DE"/>
    <w:rsid w:val="005037AE"/>
    <w:rsid w:val="00506543"/>
    <w:rsid w:val="0050698F"/>
    <w:rsid w:val="00506E03"/>
    <w:rsid w:val="00510229"/>
    <w:rsid w:val="00510E98"/>
    <w:rsid w:val="00514B7A"/>
    <w:rsid w:val="005167B8"/>
    <w:rsid w:val="005176E0"/>
    <w:rsid w:val="00520CF5"/>
    <w:rsid w:val="00522031"/>
    <w:rsid w:val="00525D35"/>
    <w:rsid w:val="00525D3D"/>
    <w:rsid w:val="00525E7D"/>
    <w:rsid w:val="005262CF"/>
    <w:rsid w:val="00526674"/>
    <w:rsid w:val="00526B51"/>
    <w:rsid w:val="00530B46"/>
    <w:rsid w:val="00530D4D"/>
    <w:rsid w:val="005316CB"/>
    <w:rsid w:val="0053235D"/>
    <w:rsid w:val="00533A7C"/>
    <w:rsid w:val="00535964"/>
    <w:rsid w:val="00535EE1"/>
    <w:rsid w:val="005365C6"/>
    <w:rsid w:val="00536CB0"/>
    <w:rsid w:val="00536EFC"/>
    <w:rsid w:val="00537D36"/>
    <w:rsid w:val="00543059"/>
    <w:rsid w:val="005431B8"/>
    <w:rsid w:val="00544DD7"/>
    <w:rsid w:val="0054548C"/>
    <w:rsid w:val="00546580"/>
    <w:rsid w:val="0054681B"/>
    <w:rsid w:val="00553074"/>
    <w:rsid w:val="00554D42"/>
    <w:rsid w:val="00555022"/>
    <w:rsid w:val="00560B4E"/>
    <w:rsid w:val="00562430"/>
    <w:rsid w:val="00562904"/>
    <w:rsid w:val="00566050"/>
    <w:rsid w:val="00566231"/>
    <w:rsid w:val="005719C7"/>
    <w:rsid w:val="00571C26"/>
    <w:rsid w:val="0057254E"/>
    <w:rsid w:val="005732CF"/>
    <w:rsid w:val="00573CF4"/>
    <w:rsid w:val="00574024"/>
    <w:rsid w:val="005746E1"/>
    <w:rsid w:val="0057620F"/>
    <w:rsid w:val="00577769"/>
    <w:rsid w:val="005826ED"/>
    <w:rsid w:val="00584515"/>
    <w:rsid w:val="00585F38"/>
    <w:rsid w:val="00586C50"/>
    <w:rsid w:val="00586C60"/>
    <w:rsid w:val="00587C45"/>
    <w:rsid w:val="00590652"/>
    <w:rsid w:val="00590BA8"/>
    <w:rsid w:val="00592D21"/>
    <w:rsid w:val="00594B65"/>
    <w:rsid w:val="005965E6"/>
    <w:rsid w:val="00597507"/>
    <w:rsid w:val="00597A5E"/>
    <w:rsid w:val="005A40AA"/>
    <w:rsid w:val="005A5741"/>
    <w:rsid w:val="005B06A5"/>
    <w:rsid w:val="005B1F17"/>
    <w:rsid w:val="005B370E"/>
    <w:rsid w:val="005B5109"/>
    <w:rsid w:val="005B58A2"/>
    <w:rsid w:val="005C0125"/>
    <w:rsid w:val="005C08E9"/>
    <w:rsid w:val="005C18CA"/>
    <w:rsid w:val="005C333A"/>
    <w:rsid w:val="005C38D9"/>
    <w:rsid w:val="005C4763"/>
    <w:rsid w:val="005C4A44"/>
    <w:rsid w:val="005C731C"/>
    <w:rsid w:val="005C7BED"/>
    <w:rsid w:val="005D0531"/>
    <w:rsid w:val="005D2222"/>
    <w:rsid w:val="005D238F"/>
    <w:rsid w:val="005D2663"/>
    <w:rsid w:val="005D58B7"/>
    <w:rsid w:val="005D6971"/>
    <w:rsid w:val="005D7ADA"/>
    <w:rsid w:val="005E1F51"/>
    <w:rsid w:val="005E5A21"/>
    <w:rsid w:val="005E5B6B"/>
    <w:rsid w:val="005F358B"/>
    <w:rsid w:val="005F4E2A"/>
    <w:rsid w:val="005F5F5C"/>
    <w:rsid w:val="00603025"/>
    <w:rsid w:val="00606D5F"/>
    <w:rsid w:val="00606F2E"/>
    <w:rsid w:val="0061246D"/>
    <w:rsid w:val="00613697"/>
    <w:rsid w:val="00614FCF"/>
    <w:rsid w:val="00620086"/>
    <w:rsid w:val="00620105"/>
    <w:rsid w:val="006224CD"/>
    <w:rsid w:val="006225E2"/>
    <w:rsid w:val="006228EA"/>
    <w:rsid w:val="00622F2E"/>
    <w:rsid w:val="006236F5"/>
    <w:rsid w:val="00624C4B"/>
    <w:rsid w:val="00626676"/>
    <w:rsid w:val="00627E5D"/>
    <w:rsid w:val="00634206"/>
    <w:rsid w:val="00634B69"/>
    <w:rsid w:val="00635E9F"/>
    <w:rsid w:val="006371D5"/>
    <w:rsid w:val="00637C6A"/>
    <w:rsid w:val="00642B1E"/>
    <w:rsid w:val="00642C98"/>
    <w:rsid w:val="00642E42"/>
    <w:rsid w:val="0064409A"/>
    <w:rsid w:val="006444AF"/>
    <w:rsid w:val="00644A08"/>
    <w:rsid w:val="00647552"/>
    <w:rsid w:val="00650052"/>
    <w:rsid w:val="0065154D"/>
    <w:rsid w:val="00651F73"/>
    <w:rsid w:val="00652277"/>
    <w:rsid w:val="00652571"/>
    <w:rsid w:val="00653022"/>
    <w:rsid w:val="00653140"/>
    <w:rsid w:val="0065362C"/>
    <w:rsid w:val="006539C6"/>
    <w:rsid w:val="00654B44"/>
    <w:rsid w:val="006569A4"/>
    <w:rsid w:val="00657BB9"/>
    <w:rsid w:val="00661E63"/>
    <w:rsid w:val="00661FF1"/>
    <w:rsid w:val="0066225A"/>
    <w:rsid w:val="0066349D"/>
    <w:rsid w:val="0066644F"/>
    <w:rsid w:val="0066722D"/>
    <w:rsid w:val="00670097"/>
    <w:rsid w:val="00671962"/>
    <w:rsid w:val="00671AB0"/>
    <w:rsid w:val="00671B6E"/>
    <w:rsid w:val="00672288"/>
    <w:rsid w:val="00672EE8"/>
    <w:rsid w:val="006741BA"/>
    <w:rsid w:val="0067571F"/>
    <w:rsid w:val="00675AAC"/>
    <w:rsid w:val="00675B48"/>
    <w:rsid w:val="00675EBA"/>
    <w:rsid w:val="00676E41"/>
    <w:rsid w:val="00684019"/>
    <w:rsid w:val="0068685C"/>
    <w:rsid w:val="00687D70"/>
    <w:rsid w:val="00691592"/>
    <w:rsid w:val="00692896"/>
    <w:rsid w:val="00692CEC"/>
    <w:rsid w:val="006933AD"/>
    <w:rsid w:val="006939FD"/>
    <w:rsid w:val="00694DC4"/>
    <w:rsid w:val="00695461"/>
    <w:rsid w:val="00696403"/>
    <w:rsid w:val="006A068F"/>
    <w:rsid w:val="006A4789"/>
    <w:rsid w:val="006A52A8"/>
    <w:rsid w:val="006B0A23"/>
    <w:rsid w:val="006B1271"/>
    <w:rsid w:val="006B17F1"/>
    <w:rsid w:val="006B3547"/>
    <w:rsid w:val="006B379B"/>
    <w:rsid w:val="006B48B6"/>
    <w:rsid w:val="006B49C4"/>
    <w:rsid w:val="006B4CAB"/>
    <w:rsid w:val="006B5457"/>
    <w:rsid w:val="006B5D6C"/>
    <w:rsid w:val="006B6B46"/>
    <w:rsid w:val="006C26FE"/>
    <w:rsid w:val="006C4FA3"/>
    <w:rsid w:val="006C56A0"/>
    <w:rsid w:val="006D0621"/>
    <w:rsid w:val="006D1D42"/>
    <w:rsid w:val="006D2406"/>
    <w:rsid w:val="006D2C0D"/>
    <w:rsid w:val="006D4905"/>
    <w:rsid w:val="006D4C3D"/>
    <w:rsid w:val="006D53EC"/>
    <w:rsid w:val="006D579A"/>
    <w:rsid w:val="006E0B35"/>
    <w:rsid w:val="006E2BD2"/>
    <w:rsid w:val="006E3A5C"/>
    <w:rsid w:val="006E4B7A"/>
    <w:rsid w:val="006E559E"/>
    <w:rsid w:val="006E762F"/>
    <w:rsid w:val="006E798F"/>
    <w:rsid w:val="006F2DA3"/>
    <w:rsid w:val="006F3EEA"/>
    <w:rsid w:val="006F3FC1"/>
    <w:rsid w:val="006F41C2"/>
    <w:rsid w:val="006F588B"/>
    <w:rsid w:val="006F7873"/>
    <w:rsid w:val="00701080"/>
    <w:rsid w:val="00702F7D"/>
    <w:rsid w:val="007038F1"/>
    <w:rsid w:val="00705C78"/>
    <w:rsid w:val="00707436"/>
    <w:rsid w:val="00707EFE"/>
    <w:rsid w:val="007110F6"/>
    <w:rsid w:val="00712DEB"/>
    <w:rsid w:val="0071323E"/>
    <w:rsid w:val="0071326D"/>
    <w:rsid w:val="0071345A"/>
    <w:rsid w:val="00714D0E"/>
    <w:rsid w:val="00716EF5"/>
    <w:rsid w:val="00717821"/>
    <w:rsid w:val="00722B74"/>
    <w:rsid w:val="00722BFE"/>
    <w:rsid w:val="00722DCF"/>
    <w:rsid w:val="00723137"/>
    <w:rsid w:val="0072371B"/>
    <w:rsid w:val="00723CDB"/>
    <w:rsid w:val="007244E0"/>
    <w:rsid w:val="00724983"/>
    <w:rsid w:val="00724F7C"/>
    <w:rsid w:val="0072743E"/>
    <w:rsid w:val="00727C73"/>
    <w:rsid w:val="00727DF0"/>
    <w:rsid w:val="00732BD2"/>
    <w:rsid w:val="00733AC7"/>
    <w:rsid w:val="00733C18"/>
    <w:rsid w:val="00735C5E"/>
    <w:rsid w:val="00737020"/>
    <w:rsid w:val="00743520"/>
    <w:rsid w:val="00743A95"/>
    <w:rsid w:val="0074402B"/>
    <w:rsid w:val="00750E68"/>
    <w:rsid w:val="00751BA2"/>
    <w:rsid w:val="00753227"/>
    <w:rsid w:val="00755714"/>
    <w:rsid w:val="00755ED5"/>
    <w:rsid w:val="007567AF"/>
    <w:rsid w:val="00757298"/>
    <w:rsid w:val="00764D62"/>
    <w:rsid w:val="00764E91"/>
    <w:rsid w:val="007653C9"/>
    <w:rsid w:val="00765AED"/>
    <w:rsid w:val="00766C3F"/>
    <w:rsid w:val="00767C84"/>
    <w:rsid w:val="00771CA0"/>
    <w:rsid w:val="00774602"/>
    <w:rsid w:val="007752D0"/>
    <w:rsid w:val="00777971"/>
    <w:rsid w:val="00777E4E"/>
    <w:rsid w:val="00780A0D"/>
    <w:rsid w:val="0078154D"/>
    <w:rsid w:val="00786736"/>
    <w:rsid w:val="00786A3E"/>
    <w:rsid w:val="00786F06"/>
    <w:rsid w:val="007871D4"/>
    <w:rsid w:val="0079059D"/>
    <w:rsid w:val="0079253A"/>
    <w:rsid w:val="007935D0"/>
    <w:rsid w:val="007950C7"/>
    <w:rsid w:val="00795144"/>
    <w:rsid w:val="00795E79"/>
    <w:rsid w:val="00797E05"/>
    <w:rsid w:val="007A0363"/>
    <w:rsid w:val="007A6339"/>
    <w:rsid w:val="007A6687"/>
    <w:rsid w:val="007A685C"/>
    <w:rsid w:val="007A7448"/>
    <w:rsid w:val="007B184C"/>
    <w:rsid w:val="007B24B5"/>
    <w:rsid w:val="007B2D04"/>
    <w:rsid w:val="007B4E70"/>
    <w:rsid w:val="007B750E"/>
    <w:rsid w:val="007C0480"/>
    <w:rsid w:val="007C08FA"/>
    <w:rsid w:val="007C0FBF"/>
    <w:rsid w:val="007C1ABC"/>
    <w:rsid w:val="007C2A02"/>
    <w:rsid w:val="007C396B"/>
    <w:rsid w:val="007C3F10"/>
    <w:rsid w:val="007C43E4"/>
    <w:rsid w:val="007C656D"/>
    <w:rsid w:val="007D5439"/>
    <w:rsid w:val="007D6F47"/>
    <w:rsid w:val="007D74BF"/>
    <w:rsid w:val="007E0DCC"/>
    <w:rsid w:val="007E20D9"/>
    <w:rsid w:val="007E2157"/>
    <w:rsid w:val="007E5213"/>
    <w:rsid w:val="007E73EE"/>
    <w:rsid w:val="007E7B50"/>
    <w:rsid w:val="007F0259"/>
    <w:rsid w:val="007F5EDA"/>
    <w:rsid w:val="00800410"/>
    <w:rsid w:val="00800F80"/>
    <w:rsid w:val="008015C4"/>
    <w:rsid w:val="0080379F"/>
    <w:rsid w:val="00803D4C"/>
    <w:rsid w:val="00804D99"/>
    <w:rsid w:val="00804E16"/>
    <w:rsid w:val="00805AEA"/>
    <w:rsid w:val="00807C05"/>
    <w:rsid w:val="00811B58"/>
    <w:rsid w:val="00812092"/>
    <w:rsid w:val="00816008"/>
    <w:rsid w:val="008167B5"/>
    <w:rsid w:val="008171CF"/>
    <w:rsid w:val="008205CF"/>
    <w:rsid w:val="00820F47"/>
    <w:rsid w:val="00824104"/>
    <w:rsid w:val="008262AC"/>
    <w:rsid w:val="00826CBD"/>
    <w:rsid w:val="00826E40"/>
    <w:rsid w:val="00830A4E"/>
    <w:rsid w:val="008313A0"/>
    <w:rsid w:val="008315F4"/>
    <w:rsid w:val="00832BCC"/>
    <w:rsid w:val="00832CA0"/>
    <w:rsid w:val="00834566"/>
    <w:rsid w:val="00834CC9"/>
    <w:rsid w:val="00835CA4"/>
    <w:rsid w:val="00835E8D"/>
    <w:rsid w:val="0084073F"/>
    <w:rsid w:val="00841631"/>
    <w:rsid w:val="00841644"/>
    <w:rsid w:val="00841C63"/>
    <w:rsid w:val="008420DC"/>
    <w:rsid w:val="008426D1"/>
    <w:rsid w:val="0084733F"/>
    <w:rsid w:val="0084753A"/>
    <w:rsid w:val="00847AEF"/>
    <w:rsid w:val="00847E0F"/>
    <w:rsid w:val="008500BA"/>
    <w:rsid w:val="00850299"/>
    <w:rsid w:val="00850F15"/>
    <w:rsid w:val="00851217"/>
    <w:rsid w:val="00857D37"/>
    <w:rsid w:val="0086037E"/>
    <w:rsid w:val="0086054D"/>
    <w:rsid w:val="00864539"/>
    <w:rsid w:val="00866D6D"/>
    <w:rsid w:val="0086734B"/>
    <w:rsid w:val="00870C83"/>
    <w:rsid w:val="00870CCB"/>
    <w:rsid w:val="008714FE"/>
    <w:rsid w:val="00872B92"/>
    <w:rsid w:val="00876258"/>
    <w:rsid w:val="00876D11"/>
    <w:rsid w:val="00880B45"/>
    <w:rsid w:val="0088253D"/>
    <w:rsid w:val="00883039"/>
    <w:rsid w:val="008853C9"/>
    <w:rsid w:val="00885B3F"/>
    <w:rsid w:val="008866DE"/>
    <w:rsid w:val="00886E4A"/>
    <w:rsid w:val="008876B4"/>
    <w:rsid w:val="00890BB7"/>
    <w:rsid w:val="00893286"/>
    <w:rsid w:val="00894652"/>
    <w:rsid w:val="008947F5"/>
    <w:rsid w:val="00894B8D"/>
    <w:rsid w:val="0089503B"/>
    <w:rsid w:val="00895D6D"/>
    <w:rsid w:val="00897400"/>
    <w:rsid w:val="0089767A"/>
    <w:rsid w:val="0089796F"/>
    <w:rsid w:val="008A5B66"/>
    <w:rsid w:val="008A5C1B"/>
    <w:rsid w:val="008A7763"/>
    <w:rsid w:val="008A7F48"/>
    <w:rsid w:val="008C08D7"/>
    <w:rsid w:val="008C156A"/>
    <w:rsid w:val="008C2C56"/>
    <w:rsid w:val="008C4556"/>
    <w:rsid w:val="008C4CDF"/>
    <w:rsid w:val="008C4E53"/>
    <w:rsid w:val="008C62B5"/>
    <w:rsid w:val="008C6426"/>
    <w:rsid w:val="008D0FD4"/>
    <w:rsid w:val="008D3871"/>
    <w:rsid w:val="008D491B"/>
    <w:rsid w:val="008D694E"/>
    <w:rsid w:val="008D7E44"/>
    <w:rsid w:val="008E06AF"/>
    <w:rsid w:val="008E1E57"/>
    <w:rsid w:val="008E31F8"/>
    <w:rsid w:val="008E5D95"/>
    <w:rsid w:val="008E79EF"/>
    <w:rsid w:val="008F079F"/>
    <w:rsid w:val="008F0D39"/>
    <w:rsid w:val="008F382C"/>
    <w:rsid w:val="008F4C54"/>
    <w:rsid w:val="008F5682"/>
    <w:rsid w:val="008F62E5"/>
    <w:rsid w:val="008F66F4"/>
    <w:rsid w:val="008F74FA"/>
    <w:rsid w:val="009036FC"/>
    <w:rsid w:val="00903DB6"/>
    <w:rsid w:val="00906599"/>
    <w:rsid w:val="0090683B"/>
    <w:rsid w:val="00916987"/>
    <w:rsid w:val="00916F68"/>
    <w:rsid w:val="00917519"/>
    <w:rsid w:val="00920B61"/>
    <w:rsid w:val="00922875"/>
    <w:rsid w:val="009239F5"/>
    <w:rsid w:val="00923BBE"/>
    <w:rsid w:val="00923E27"/>
    <w:rsid w:val="0092704B"/>
    <w:rsid w:val="00927BBE"/>
    <w:rsid w:val="00931394"/>
    <w:rsid w:val="00931CB0"/>
    <w:rsid w:val="00932177"/>
    <w:rsid w:val="00932287"/>
    <w:rsid w:val="00932702"/>
    <w:rsid w:val="009330A7"/>
    <w:rsid w:val="009346DA"/>
    <w:rsid w:val="00935F22"/>
    <w:rsid w:val="009360C5"/>
    <w:rsid w:val="00940151"/>
    <w:rsid w:val="009417F5"/>
    <w:rsid w:val="00941AFB"/>
    <w:rsid w:val="00942201"/>
    <w:rsid w:val="00942B23"/>
    <w:rsid w:val="009433EE"/>
    <w:rsid w:val="00943AC1"/>
    <w:rsid w:val="00944451"/>
    <w:rsid w:val="00947152"/>
    <w:rsid w:val="00950140"/>
    <w:rsid w:val="00954A84"/>
    <w:rsid w:val="00954E51"/>
    <w:rsid w:val="00955B9E"/>
    <w:rsid w:val="00955DDE"/>
    <w:rsid w:val="00955FE9"/>
    <w:rsid w:val="00957E56"/>
    <w:rsid w:val="00960A56"/>
    <w:rsid w:val="00960B1D"/>
    <w:rsid w:val="009610BA"/>
    <w:rsid w:val="00962BA5"/>
    <w:rsid w:val="009630F4"/>
    <w:rsid w:val="009635BC"/>
    <w:rsid w:val="0096422D"/>
    <w:rsid w:val="00966506"/>
    <w:rsid w:val="00966F43"/>
    <w:rsid w:val="00967049"/>
    <w:rsid w:val="0096720B"/>
    <w:rsid w:val="0097037E"/>
    <w:rsid w:val="009703F7"/>
    <w:rsid w:val="00971ED8"/>
    <w:rsid w:val="0097260C"/>
    <w:rsid w:val="009731B1"/>
    <w:rsid w:val="00976BD2"/>
    <w:rsid w:val="0097743C"/>
    <w:rsid w:val="00977881"/>
    <w:rsid w:val="00980277"/>
    <w:rsid w:val="00983999"/>
    <w:rsid w:val="00983E78"/>
    <w:rsid w:val="00984BD5"/>
    <w:rsid w:val="009901C7"/>
    <w:rsid w:val="00990637"/>
    <w:rsid w:val="009912ED"/>
    <w:rsid w:val="009914D3"/>
    <w:rsid w:val="00994B25"/>
    <w:rsid w:val="00996680"/>
    <w:rsid w:val="0099748C"/>
    <w:rsid w:val="009A13EF"/>
    <w:rsid w:val="009A1591"/>
    <w:rsid w:val="009A1B9C"/>
    <w:rsid w:val="009A3EFA"/>
    <w:rsid w:val="009A5487"/>
    <w:rsid w:val="009A5A9D"/>
    <w:rsid w:val="009A6E5E"/>
    <w:rsid w:val="009B014E"/>
    <w:rsid w:val="009B283F"/>
    <w:rsid w:val="009B2BC1"/>
    <w:rsid w:val="009B3F74"/>
    <w:rsid w:val="009B4F62"/>
    <w:rsid w:val="009B68FB"/>
    <w:rsid w:val="009C0467"/>
    <w:rsid w:val="009C27FD"/>
    <w:rsid w:val="009C2B34"/>
    <w:rsid w:val="009C325D"/>
    <w:rsid w:val="009C689D"/>
    <w:rsid w:val="009C793E"/>
    <w:rsid w:val="009C79B8"/>
    <w:rsid w:val="009C7E3F"/>
    <w:rsid w:val="009C7FE7"/>
    <w:rsid w:val="009D1A3E"/>
    <w:rsid w:val="009D1FC0"/>
    <w:rsid w:val="009D30EE"/>
    <w:rsid w:val="009D441D"/>
    <w:rsid w:val="009D4FEA"/>
    <w:rsid w:val="009E101C"/>
    <w:rsid w:val="009E3D37"/>
    <w:rsid w:val="009F03A9"/>
    <w:rsid w:val="009F168A"/>
    <w:rsid w:val="009F1A10"/>
    <w:rsid w:val="009F1B10"/>
    <w:rsid w:val="009F1C16"/>
    <w:rsid w:val="009F3207"/>
    <w:rsid w:val="009F3B2C"/>
    <w:rsid w:val="009F4A91"/>
    <w:rsid w:val="009F6D8F"/>
    <w:rsid w:val="009F77D3"/>
    <w:rsid w:val="00A0047E"/>
    <w:rsid w:val="00A0204C"/>
    <w:rsid w:val="00A02583"/>
    <w:rsid w:val="00A02A3F"/>
    <w:rsid w:val="00A02E89"/>
    <w:rsid w:val="00A03290"/>
    <w:rsid w:val="00A05878"/>
    <w:rsid w:val="00A0741B"/>
    <w:rsid w:val="00A113CF"/>
    <w:rsid w:val="00A11C0D"/>
    <w:rsid w:val="00A1254A"/>
    <w:rsid w:val="00A1501C"/>
    <w:rsid w:val="00A170C5"/>
    <w:rsid w:val="00A2142D"/>
    <w:rsid w:val="00A222F3"/>
    <w:rsid w:val="00A22E81"/>
    <w:rsid w:val="00A24208"/>
    <w:rsid w:val="00A250A8"/>
    <w:rsid w:val="00A25FCA"/>
    <w:rsid w:val="00A26ED7"/>
    <w:rsid w:val="00A30122"/>
    <w:rsid w:val="00A30CC3"/>
    <w:rsid w:val="00A3109B"/>
    <w:rsid w:val="00A32E2D"/>
    <w:rsid w:val="00A3582D"/>
    <w:rsid w:val="00A36AE0"/>
    <w:rsid w:val="00A37811"/>
    <w:rsid w:val="00A412C3"/>
    <w:rsid w:val="00A434A2"/>
    <w:rsid w:val="00A43D72"/>
    <w:rsid w:val="00A45AC1"/>
    <w:rsid w:val="00A462BE"/>
    <w:rsid w:val="00A504E7"/>
    <w:rsid w:val="00A53B3F"/>
    <w:rsid w:val="00A53D02"/>
    <w:rsid w:val="00A54CDA"/>
    <w:rsid w:val="00A56280"/>
    <w:rsid w:val="00A57502"/>
    <w:rsid w:val="00A57C9C"/>
    <w:rsid w:val="00A61A9C"/>
    <w:rsid w:val="00A62706"/>
    <w:rsid w:val="00A627ED"/>
    <w:rsid w:val="00A66550"/>
    <w:rsid w:val="00A6740A"/>
    <w:rsid w:val="00A7178C"/>
    <w:rsid w:val="00A71AFA"/>
    <w:rsid w:val="00A728B3"/>
    <w:rsid w:val="00A7332F"/>
    <w:rsid w:val="00A7339E"/>
    <w:rsid w:val="00A76BB8"/>
    <w:rsid w:val="00A77223"/>
    <w:rsid w:val="00A77697"/>
    <w:rsid w:val="00A77E90"/>
    <w:rsid w:val="00A805AA"/>
    <w:rsid w:val="00A808F5"/>
    <w:rsid w:val="00A80BF3"/>
    <w:rsid w:val="00A810CC"/>
    <w:rsid w:val="00A82805"/>
    <w:rsid w:val="00A8422E"/>
    <w:rsid w:val="00A85B3A"/>
    <w:rsid w:val="00A85BF4"/>
    <w:rsid w:val="00A86391"/>
    <w:rsid w:val="00A86867"/>
    <w:rsid w:val="00A90076"/>
    <w:rsid w:val="00A918FF"/>
    <w:rsid w:val="00A93364"/>
    <w:rsid w:val="00A960E6"/>
    <w:rsid w:val="00A9617E"/>
    <w:rsid w:val="00A9739A"/>
    <w:rsid w:val="00AA0D93"/>
    <w:rsid w:val="00AA2897"/>
    <w:rsid w:val="00AA31D3"/>
    <w:rsid w:val="00AA4B1E"/>
    <w:rsid w:val="00AA4E2F"/>
    <w:rsid w:val="00AA6B57"/>
    <w:rsid w:val="00AA6EE9"/>
    <w:rsid w:val="00AA73A3"/>
    <w:rsid w:val="00AA7B29"/>
    <w:rsid w:val="00AB07A6"/>
    <w:rsid w:val="00AB0A70"/>
    <w:rsid w:val="00AB0D8E"/>
    <w:rsid w:val="00AB2826"/>
    <w:rsid w:val="00AB39C0"/>
    <w:rsid w:val="00AB578A"/>
    <w:rsid w:val="00AB7307"/>
    <w:rsid w:val="00AC2513"/>
    <w:rsid w:val="00AC3CA0"/>
    <w:rsid w:val="00AC6144"/>
    <w:rsid w:val="00AC62F9"/>
    <w:rsid w:val="00AC6A80"/>
    <w:rsid w:val="00AC6CE9"/>
    <w:rsid w:val="00AD1A13"/>
    <w:rsid w:val="00AD2728"/>
    <w:rsid w:val="00AD5A48"/>
    <w:rsid w:val="00AD778A"/>
    <w:rsid w:val="00AE04DC"/>
    <w:rsid w:val="00AE38E0"/>
    <w:rsid w:val="00AE3C04"/>
    <w:rsid w:val="00AE5F86"/>
    <w:rsid w:val="00AF0174"/>
    <w:rsid w:val="00AF13A4"/>
    <w:rsid w:val="00AF15A2"/>
    <w:rsid w:val="00AF2054"/>
    <w:rsid w:val="00AF207C"/>
    <w:rsid w:val="00AF2832"/>
    <w:rsid w:val="00AF41E1"/>
    <w:rsid w:val="00AF5D51"/>
    <w:rsid w:val="00AF6076"/>
    <w:rsid w:val="00AF76F9"/>
    <w:rsid w:val="00B00892"/>
    <w:rsid w:val="00B00EB2"/>
    <w:rsid w:val="00B01CC1"/>
    <w:rsid w:val="00B02EE8"/>
    <w:rsid w:val="00B0360F"/>
    <w:rsid w:val="00B046EB"/>
    <w:rsid w:val="00B05020"/>
    <w:rsid w:val="00B05170"/>
    <w:rsid w:val="00B05EF8"/>
    <w:rsid w:val="00B074EF"/>
    <w:rsid w:val="00B07702"/>
    <w:rsid w:val="00B07D70"/>
    <w:rsid w:val="00B11574"/>
    <w:rsid w:val="00B11630"/>
    <w:rsid w:val="00B11995"/>
    <w:rsid w:val="00B11A99"/>
    <w:rsid w:val="00B11C2B"/>
    <w:rsid w:val="00B122C8"/>
    <w:rsid w:val="00B1402D"/>
    <w:rsid w:val="00B14850"/>
    <w:rsid w:val="00B14AA2"/>
    <w:rsid w:val="00B14D2E"/>
    <w:rsid w:val="00B16615"/>
    <w:rsid w:val="00B16863"/>
    <w:rsid w:val="00B16911"/>
    <w:rsid w:val="00B17234"/>
    <w:rsid w:val="00B21851"/>
    <w:rsid w:val="00B22F5F"/>
    <w:rsid w:val="00B26594"/>
    <w:rsid w:val="00B265D2"/>
    <w:rsid w:val="00B2679F"/>
    <w:rsid w:val="00B3013E"/>
    <w:rsid w:val="00B319AF"/>
    <w:rsid w:val="00B320B8"/>
    <w:rsid w:val="00B3269F"/>
    <w:rsid w:val="00B36832"/>
    <w:rsid w:val="00B40754"/>
    <w:rsid w:val="00B42456"/>
    <w:rsid w:val="00B459C6"/>
    <w:rsid w:val="00B47CEB"/>
    <w:rsid w:val="00B525BE"/>
    <w:rsid w:val="00B528E3"/>
    <w:rsid w:val="00B54696"/>
    <w:rsid w:val="00B55292"/>
    <w:rsid w:val="00B56B1F"/>
    <w:rsid w:val="00B5719C"/>
    <w:rsid w:val="00B57A28"/>
    <w:rsid w:val="00B57BEF"/>
    <w:rsid w:val="00B619A4"/>
    <w:rsid w:val="00B62675"/>
    <w:rsid w:val="00B63C08"/>
    <w:rsid w:val="00B6451B"/>
    <w:rsid w:val="00B65798"/>
    <w:rsid w:val="00B665C6"/>
    <w:rsid w:val="00B7049D"/>
    <w:rsid w:val="00B70559"/>
    <w:rsid w:val="00B70809"/>
    <w:rsid w:val="00B719A7"/>
    <w:rsid w:val="00B72EDB"/>
    <w:rsid w:val="00B73E32"/>
    <w:rsid w:val="00B7638B"/>
    <w:rsid w:val="00B80A70"/>
    <w:rsid w:val="00B84F97"/>
    <w:rsid w:val="00B87449"/>
    <w:rsid w:val="00B90AF3"/>
    <w:rsid w:val="00B9258F"/>
    <w:rsid w:val="00B92EA7"/>
    <w:rsid w:val="00B931AA"/>
    <w:rsid w:val="00B93BDC"/>
    <w:rsid w:val="00B9427A"/>
    <w:rsid w:val="00B95C76"/>
    <w:rsid w:val="00B95CC6"/>
    <w:rsid w:val="00B96B29"/>
    <w:rsid w:val="00B96E0B"/>
    <w:rsid w:val="00BA11BF"/>
    <w:rsid w:val="00BA2C43"/>
    <w:rsid w:val="00BA2E05"/>
    <w:rsid w:val="00BA3516"/>
    <w:rsid w:val="00BA69A3"/>
    <w:rsid w:val="00BB0A68"/>
    <w:rsid w:val="00BB1779"/>
    <w:rsid w:val="00BB2C9C"/>
    <w:rsid w:val="00BB496D"/>
    <w:rsid w:val="00BC0913"/>
    <w:rsid w:val="00BC0BB3"/>
    <w:rsid w:val="00BC11A6"/>
    <w:rsid w:val="00BC1A85"/>
    <w:rsid w:val="00BC3806"/>
    <w:rsid w:val="00BC4947"/>
    <w:rsid w:val="00BC6A9E"/>
    <w:rsid w:val="00BC7207"/>
    <w:rsid w:val="00BC7341"/>
    <w:rsid w:val="00BD2C7B"/>
    <w:rsid w:val="00BD376E"/>
    <w:rsid w:val="00BD3C19"/>
    <w:rsid w:val="00BD3F9B"/>
    <w:rsid w:val="00BD7988"/>
    <w:rsid w:val="00BE12B7"/>
    <w:rsid w:val="00BE1D4B"/>
    <w:rsid w:val="00BE3916"/>
    <w:rsid w:val="00BE50E9"/>
    <w:rsid w:val="00BE7BF1"/>
    <w:rsid w:val="00BF204D"/>
    <w:rsid w:val="00BF734B"/>
    <w:rsid w:val="00BF7883"/>
    <w:rsid w:val="00BF7DAE"/>
    <w:rsid w:val="00BF7FC6"/>
    <w:rsid w:val="00C00723"/>
    <w:rsid w:val="00C025CB"/>
    <w:rsid w:val="00C06C44"/>
    <w:rsid w:val="00C07ED2"/>
    <w:rsid w:val="00C12720"/>
    <w:rsid w:val="00C1316C"/>
    <w:rsid w:val="00C14B31"/>
    <w:rsid w:val="00C1525D"/>
    <w:rsid w:val="00C16E49"/>
    <w:rsid w:val="00C17710"/>
    <w:rsid w:val="00C17BCA"/>
    <w:rsid w:val="00C23F52"/>
    <w:rsid w:val="00C24B3D"/>
    <w:rsid w:val="00C252C3"/>
    <w:rsid w:val="00C26793"/>
    <w:rsid w:val="00C27CF7"/>
    <w:rsid w:val="00C30036"/>
    <w:rsid w:val="00C32121"/>
    <w:rsid w:val="00C326C7"/>
    <w:rsid w:val="00C36A21"/>
    <w:rsid w:val="00C36F02"/>
    <w:rsid w:val="00C37953"/>
    <w:rsid w:val="00C40228"/>
    <w:rsid w:val="00C4051E"/>
    <w:rsid w:val="00C40FF6"/>
    <w:rsid w:val="00C43089"/>
    <w:rsid w:val="00C44A48"/>
    <w:rsid w:val="00C4537E"/>
    <w:rsid w:val="00C45838"/>
    <w:rsid w:val="00C46088"/>
    <w:rsid w:val="00C47571"/>
    <w:rsid w:val="00C476F5"/>
    <w:rsid w:val="00C503B3"/>
    <w:rsid w:val="00C52100"/>
    <w:rsid w:val="00C52549"/>
    <w:rsid w:val="00C536A5"/>
    <w:rsid w:val="00C55233"/>
    <w:rsid w:val="00C5533F"/>
    <w:rsid w:val="00C55E4B"/>
    <w:rsid w:val="00C56ECB"/>
    <w:rsid w:val="00C5728B"/>
    <w:rsid w:val="00C6085D"/>
    <w:rsid w:val="00C6193C"/>
    <w:rsid w:val="00C62CEB"/>
    <w:rsid w:val="00C64396"/>
    <w:rsid w:val="00C703E5"/>
    <w:rsid w:val="00C70CC2"/>
    <w:rsid w:val="00C71E83"/>
    <w:rsid w:val="00C71FF3"/>
    <w:rsid w:val="00C726FA"/>
    <w:rsid w:val="00C727EA"/>
    <w:rsid w:val="00C730D1"/>
    <w:rsid w:val="00C73272"/>
    <w:rsid w:val="00C73E8A"/>
    <w:rsid w:val="00C7419D"/>
    <w:rsid w:val="00C7440A"/>
    <w:rsid w:val="00C75644"/>
    <w:rsid w:val="00C758BB"/>
    <w:rsid w:val="00C777BD"/>
    <w:rsid w:val="00C80139"/>
    <w:rsid w:val="00C80421"/>
    <w:rsid w:val="00C80F70"/>
    <w:rsid w:val="00C835DD"/>
    <w:rsid w:val="00C86A53"/>
    <w:rsid w:val="00C86E65"/>
    <w:rsid w:val="00C90D58"/>
    <w:rsid w:val="00C91000"/>
    <w:rsid w:val="00C91C6C"/>
    <w:rsid w:val="00C92BFD"/>
    <w:rsid w:val="00C93328"/>
    <w:rsid w:val="00C9425C"/>
    <w:rsid w:val="00C94A02"/>
    <w:rsid w:val="00C963D1"/>
    <w:rsid w:val="00C96691"/>
    <w:rsid w:val="00C968F0"/>
    <w:rsid w:val="00CA0767"/>
    <w:rsid w:val="00CA1C98"/>
    <w:rsid w:val="00CA271E"/>
    <w:rsid w:val="00CA2882"/>
    <w:rsid w:val="00CA564A"/>
    <w:rsid w:val="00CB134E"/>
    <w:rsid w:val="00CB2733"/>
    <w:rsid w:val="00CB3FA9"/>
    <w:rsid w:val="00CB4439"/>
    <w:rsid w:val="00CB4942"/>
    <w:rsid w:val="00CB73E4"/>
    <w:rsid w:val="00CC051A"/>
    <w:rsid w:val="00CC162B"/>
    <w:rsid w:val="00CC1B1A"/>
    <w:rsid w:val="00CC216E"/>
    <w:rsid w:val="00CC248C"/>
    <w:rsid w:val="00CC2DB1"/>
    <w:rsid w:val="00CC3F47"/>
    <w:rsid w:val="00CC7D68"/>
    <w:rsid w:val="00CD0004"/>
    <w:rsid w:val="00CD603A"/>
    <w:rsid w:val="00CD6A9C"/>
    <w:rsid w:val="00CD7BE2"/>
    <w:rsid w:val="00CE00E8"/>
    <w:rsid w:val="00CE129B"/>
    <w:rsid w:val="00CE2605"/>
    <w:rsid w:val="00CE363F"/>
    <w:rsid w:val="00CE46CA"/>
    <w:rsid w:val="00CE7115"/>
    <w:rsid w:val="00CE7C8F"/>
    <w:rsid w:val="00CF3CB1"/>
    <w:rsid w:val="00CF742E"/>
    <w:rsid w:val="00D003FC"/>
    <w:rsid w:val="00D008B6"/>
    <w:rsid w:val="00D03460"/>
    <w:rsid w:val="00D039A6"/>
    <w:rsid w:val="00D063A7"/>
    <w:rsid w:val="00D078B1"/>
    <w:rsid w:val="00D07BAB"/>
    <w:rsid w:val="00D11E47"/>
    <w:rsid w:val="00D12D29"/>
    <w:rsid w:val="00D13416"/>
    <w:rsid w:val="00D138A1"/>
    <w:rsid w:val="00D15EDB"/>
    <w:rsid w:val="00D15F67"/>
    <w:rsid w:val="00D175B3"/>
    <w:rsid w:val="00D17C19"/>
    <w:rsid w:val="00D17CDE"/>
    <w:rsid w:val="00D2126F"/>
    <w:rsid w:val="00D215A2"/>
    <w:rsid w:val="00D248C4"/>
    <w:rsid w:val="00D255FF"/>
    <w:rsid w:val="00D263DE"/>
    <w:rsid w:val="00D26F7F"/>
    <w:rsid w:val="00D30BD5"/>
    <w:rsid w:val="00D31546"/>
    <w:rsid w:val="00D328DF"/>
    <w:rsid w:val="00D33751"/>
    <w:rsid w:val="00D34166"/>
    <w:rsid w:val="00D34CC6"/>
    <w:rsid w:val="00D35000"/>
    <w:rsid w:val="00D36691"/>
    <w:rsid w:val="00D36781"/>
    <w:rsid w:val="00D37B3A"/>
    <w:rsid w:val="00D40B52"/>
    <w:rsid w:val="00D414BB"/>
    <w:rsid w:val="00D427D6"/>
    <w:rsid w:val="00D436B5"/>
    <w:rsid w:val="00D46155"/>
    <w:rsid w:val="00D475D2"/>
    <w:rsid w:val="00D50666"/>
    <w:rsid w:val="00D5287D"/>
    <w:rsid w:val="00D53571"/>
    <w:rsid w:val="00D53FEF"/>
    <w:rsid w:val="00D5438F"/>
    <w:rsid w:val="00D54635"/>
    <w:rsid w:val="00D57C75"/>
    <w:rsid w:val="00D6100D"/>
    <w:rsid w:val="00D61244"/>
    <w:rsid w:val="00D62FFA"/>
    <w:rsid w:val="00D632D6"/>
    <w:rsid w:val="00D64ACA"/>
    <w:rsid w:val="00D70486"/>
    <w:rsid w:val="00D711BB"/>
    <w:rsid w:val="00D71531"/>
    <w:rsid w:val="00D717CB"/>
    <w:rsid w:val="00D7309E"/>
    <w:rsid w:val="00D73FB9"/>
    <w:rsid w:val="00D755D7"/>
    <w:rsid w:val="00D76128"/>
    <w:rsid w:val="00D7641C"/>
    <w:rsid w:val="00D7728B"/>
    <w:rsid w:val="00D803A5"/>
    <w:rsid w:val="00D81843"/>
    <w:rsid w:val="00D832C2"/>
    <w:rsid w:val="00D83438"/>
    <w:rsid w:val="00D839E6"/>
    <w:rsid w:val="00D84F75"/>
    <w:rsid w:val="00D85452"/>
    <w:rsid w:val="00D8710C"/>
    <w:rsid w:val="00D91F9D"/>
    <w:rsid w:val="00D929BD"/>
    <w:rsid w:val="00D9313E"/>
    <w:rsid w:val="00D937C4"/>
    <w:rsid w:val="00D94799"/>
    <w:rsid w:val="00D959FA"/>
    <w:rsid w:val="00DA0C06"/>
    <w:rsid w:val="00DA0C39"/>
    <w:rsid w:val="00DA1507"/>
    <w:rsid w:val="00DA1F87"/>
    <w:rsid w:val="00DA50D1"/>
    <w:rsid w:val="00DA6FC5"/>
    <w:rsid w:val="00DA71BF"/>
    <w:rsid w:val="00DA7C01"/>
    <w:rsid w:val="00DB1A1E"/>
    <w:rsid w:val="00DB32B0"/>
    <w:rsid w:val="00DB3A63"/>
    <w:rsid w:val="00DB6947"/>
    <w:rsid w:val="00DB76B8"/>
    <w:rsid w:val="00DB7C57"/>
    <w:rsid w:val="00DC1E7B"/>
    <w:rsid w:val="00DC26DE"/>
    <w:rsid w:val="00DC2F76"/>
    <w:rsid w:val="00DC4167"/>
    <w:rsid w:val="00DC4227"/>
    <w:rsid w:val="00DC4CB9"/>
    <w:rsid w:val="00DC5225"/>
    <w:rsid w:val="00DC5B35"/>
    <w:rsid w:val="00DC6075"/>
    <w:rsid w:val="00DC612C"/>
    <w:rsid w:val="00DC62DA"/>
    <w:rsid w:val="00DC74B0"/>
    <w:rsid w:val="00DD1CA1"/>
    <w:rsid w:val="00DD219F"/>
    <w:rsid w:val="00DD2FE6"/>
    <w:rsid w:val="00DD32A3"/>
    <w:rsid w:val="00DD36FC"/>
    <w:rsid w:val="00DD3E91"/>
    <w:rsid w:val="00DD4CA6"/>
    <w:rsid w:val="00DD568D"/>
    <w:rsid w:val="00DD5E10"/>
    <w:rsid w:val="00DE05A9"/>
    <w:rsid w:val="00DE1007"/>
    <w:rsid w:val="00DE3403"/>
    <w:rsid w:val="00DE352F"/>
    <w:rsid w:val="00DE583A"/>
    <w:rsid w:val="00DF1825"/>
    <w:rsid w:val="00DF1F5A"/>
    <w:rsid w:val="00DF3835"/>
    <w:rsid w:val="00DF489E"/>
    <w:rsid w:val="00DF7B19"/>
    <w:rsid w:val="00E02111"/>
    <w:rsid w:val="00E025B9"/>
    <w:rsid w:val="00E02BC8"/>
    <w:rsid w:val="00E04A4A"/>
    <w:rsid w:val="00E04CAE"/>
    <w:rsid w:val="00E0611F"/>
    <w:rsid w:val="00E0665C"/>
    <w:rsid w:val="00E071A9"/>
    <w:rsid w:val="00E10043"/>
    <w:rsid w:val="00E11771"/>
    <w:rsid w:val="00E11AAB"/>
    <w:rsid w:val="00E13B38"/>
    <w:rsid w:val="00E1434F"/>
    <w:rsid w:val="00E1630A"/>
    <w:rsid w:val="00E16B2D"/>
    <w:rsid w:val="00E1737B"/>
    <w:rsid w:val="00E176A2"/>
    <w:rsid w:val="00E1774D"/>
    <w:rsid w:val="00E17C1C"/>
    <w:rsid w:val="00E22B6A"/>
    <w:rsid w:val="00E23758"/>
    <w:rsid w:val="00E265AD"/>
    <w:rsid w:val="00E26A4A"/>
    <w:rsid w:val="00E273B3"/>
    <w:rsid w:val="00E30BBD"/>
    <w:rsid w:val="00E30FEF"/>
    <w:rsid w:val="00E330F4"/>
    <w:rsid w:val="00E33CCA"/>
    <w:rsid w:val="00E33E0C"/>
    <w:rsid w:val="00E34187"/>
    <w:rsid w:val="00E34956"/>
    <w:rsid w:val="00E404FC"/>
    <w:rsid w:val="00E41E94"/>
    <w:rsid w:val="00E42D66"/>
    <w:rsid w:val="00E434E0"/>
    <w:rsid w:val="00E45058"/>
    <w:rsid w:val="00E45694"/>
    <w:rsid w:val="00E45C55"/>
    <w:rsid w:val="00E45F17"/>
    <w:rsid w:val="00E50572"/>
    <w:rsid w:val="00E51B7A"/>
    <w:rsid w:val="00E52DA8"/>
    <w:rsid w:val="00E53416"/>
    <w:rsid w:val="00E5372A"/>
    <w:rsid w:val="00E54733"/>
    <w:rsid w:val="00E54BA2"/>
    <w:rsid w:val="00E54C77"/>
    <w:rsid w:val="00E61131"/>
    <w:rsid w:val="00E611B2"/>
    <w:rsid w:val="00E625AC"/>
    <w:rsid w:val="00E629C5"/>
    <w:rsid w:val="00E63899"/>
    <w:rsid w:val="00E63A1E"/>
    <w:rsid w:val="00E6503A"/>
    <w:rsid w:val="00E72D8D"/>
    <w:rsid w:val="00E74C2A"/>
    <w:rsid w:val="00E753DF"/>
    <w:rsid w:val="00E7556C"/>
    <w:rsid w:val="00E75901"/>
    <w:rsid w:val="00E768F7"/>
    <w:rsid w:val="00E802B1"/>
    <w:rsid w:val="00E81048"/>
    <w:rsid w:val="00E813E7"/>
    <w:rsid w:val="00E82615"/>
    <w:rsid w:val="00E83B3C"/>
    <w:rsid w:val="00E83FD1"/>
    <w:rsid w:val="00E840D9"/>
    <w:rsid w:val="00E90074"/>
    <w:rsid w:val="00E90B82"/>
    <w:rsid w:val="00E93329"/>
    <w:rsid w:val="00E942E2"/>
    <w:rsid w:val="00E94551"/>
    <w:rsid w:val="00E95161"/>
    <w:rsid w:val="00E95A53"/>
    <w:rsid w:val="00E95B9B"/>
    <w:rsid w:val="00E95DBF"/>
    <w:rsid w:val="00E96A88"/>
    <w:rsid w:val="00E9701F"/>
    <w:rsid w:val="00E97D76"/>
    <w:rsid w:val="00EA0958"/>
    <w:rsid w:val="00EA0A38"/>
    <w:rsid w:val="00EA1758"/>
    <w:rsid w:val="00EA3CC7"/>
    <w:rsid w:val="00EA44B9"/>
    <w:rsid w:val="00EA4819"/>
    <w:rsid w:val="00EA5089"/>
    <w:rsid w:val="00EA5F45"/>
    <w:rsid w:val="00EA65B9"/>
    <w:rsid w:val="00EB24E2"/>
    <w:rsid w:val="00EB2E8D"/>
    <w:rsid w:val="00EB5C87"/>
    <w:rsid w:val="00EC0E46"/>
    <w:rsid w:val="00EC2080"/>
    <w:rsid w:val="00EC6C43"/>
    <w:rsid w:val="00ED1B00"/>
    <w:rsid w:val="00ED1CA9"/>
    <w:rsid w:val="00ED1FC8"/>
    <w:rsid w:val="00ED462D"/>
    <w:rsid w:val="00ED52E2"/>
    <w:rsid w:val="00ED75D9"/>
    <w:rsid w:val="00EE0974"/>
    <w:rsid w:val="00EE0F94"/>
    <w:rsid w:val="00EE2A9F"/>
    <w:rsid w:val="00EE44CC"/>
    <w:rsid w:val="00EE4AE5"/>
    <w:rsid w:val="00EE4E3B"/>
    <w:rsid w:val="00EF2050"/>
    <w:rsid w:val="00EF34D7"/>
    <w:rsid w:val="00EF45CA"/>
    <w:rsid w:val="00EF474E"/>
    <w:rsid w:val="00EF6F6D"/>
    <w:rsid w:val="00F01743"/>
    <w:rsid w:val="00F0268C"/>
    <w:rsid w:val="00F03018"/>
    <w:rsid w:val="00F057A6"/>
    <w:rsid w:val="00F05E39"/>
    <w:rsid w:val="00F05F41"/>
    <w:rsid w:val="00F0641F"/>
    <w:rsid w:val="00F069BE"/>
    <w:rsid w:val="00F1153E"/>
    <w:rsid w:val="00F12618"/>
    <w:rsid w:val="00F12937"/>
    <w:rsid w:val="00F12AA1"/>
    <w:rsid w:val="00F12B81"/>
    <w:rsid w:val="00F13989"/>
    <w:rsid w:val="00F150AC"/>
    <w:rsid w:val="00F1653C"/>
    <w:rsid w:val="00F166AA"/>
    <w:rsid w:val="00F20326"/>
    <w:rsid w:val="00F2106C"/>
    <w:rsid w:val="00F21B1E"/>
    <w:rsid w:val="00F23E20"/>
    <w:rsid w:val="00F2410B"/>
    <w:rsid w:val="00F2521C"/>
    <w:rsid w:val="00F25D7C"/>
    <w:rsid w:val="00F25FCB"/>
    <w:rsid w:val="00F272EE"/>
    <w:rsid w:val="00F274E5"/>
    <w:rsid w:val="00F27AD9"/>
    <w:rsid w:val="00F3055A"/>
    <w:rsid w:val="00F328AB"/>
    <w:rsid w:val="00F332B0"/>
    <w:rsid w:val="00F3414D"/>
    <w:rsid w:val="00F3417F"/>
    <w:rsid w:val="00F342D3"/>
    <w:rsid w:val="00F3465C"/>
    <w:rsid w:val="00F35971"/>
    <w:rsid w:val="00F35ADE"/>
    <w:rsid w:val="00F35C1B"/>
    <w:rsid w:val="00F36048"/>
    <w:rsid w:val="00F377C0"/>
    <w:rsid w:val="00F3790D"/>
    <w:rsid w:val="00F37A97"/>
    <w:rsid w:val="00F411C6"/>
    <w:rsid w:val="00F41259"/>
    <w:rsid w:val="00F4187F"/>
    <w:rsid w:val="00F42314"/>
    <w:rsid w:val="00F435D2"/>
    <w:rsid w:val="00F439C7"/>
    <w:rsid w:val="00F44677"/>
    <w:rsid w:val="00F45788"/>
    <w:rsid w:val="00F47188"/>
    <w:rsid w:val="00F5023F"/>
    <w:rsid w:val="00F50478"/>
    <w:rsid w:val="00F50AFD"/>
    <w:rsid w:val="00F512DC"/>
    <w:rsid w:val="00F56377"/>
    <w:rsid w:val="00F56AEC"/>
    <w:rsid w:val="00F57A4D"/>
    <w:rsid w:val="00F57D98"/>
    <w:rsid w:val="00F6109A"/>
    <w:rsid w:val="00F62E42"/>
    <w:rsid w:val="00F711C3"/>
    <w:rsid w:val="00F72053"/>
    <w:rsid w:val="00F727BB"/>
    <w:rsid w:val="00F74645"/>
    <w:rsid w:val="00F766FF"/>
    <w:rsid w:val="00F7681A"/>
    <w:rsid w:val="00F80E6D"/>
    <w:rsid w:val="00F81744"/>
    <w:rsid w:val="00F82F06"/>
    <w:rsid w:val="00F8534B"/>
    <w:rsid w:val="00F85D91"/>
    <w:rsid w:val="00F877FB"/>
    <w:rsid w:val="00F9542D"/>
    <w:rsid w:val="00F97AA1"/>
    <w:rsid w:val="00FA05CD"/>
    <w:rsid w:val="00FA3B63"/>
    <w:rsid w:val="00FA3E0E"/>
    <w:rsid w:val="00FB0491"/>
    <w:rsid w:val="00FB1E31"/>
    <w:rsid w:val="00FB2B2D"/>
    <w:rsid w:val="00FB3992"/>
    <w:rsid w:val="00FB4DC3"/>
    <w:rsid w:val="00FB5903"/>
    <w:rsid w:val="00FB60C3"/>
    <w:rsid w:val="00FB6322"/>
    <w:rsid w:val="00FB6506"/>
    <w:rsid w:val="00FB698F"/>
    <w:rsid w:val="00FB6F24"/>
    <w:rsid w:val="00FC2186"/>
    <w:rsid w:val="00FC2A9B"/>
    <w:rsid w:val="00FC2E18"/>
    <w:rsid w:val="00FC5315"/>
    <w:rsid w:val="00FC55CD"/>
    <w:rsid w:val="00FC58B4"/>
    <w:rsid w:val="00FC5F8E"/>
    <w:rsid w:val="00FC74B8"/>
    <w:rsid w:val="00FD09B0"/>
    <w:rsid w:val="00FD1154"/>
    <w:rsid w:val="00FD1859"/>
    <w:rsid w:val="00FD1CAB"/>
    <w:rsid w:val="00FD4B33"/>
    <w:rsid w:val="00FD558C"/>
    <w:rsid w:val="00FD6885"/>
    <w:rsid w:val="00FD7176"/>
    <w:rsid w:val="00FE253C"/>
    <w:rsid w:val="00FE297E"/>
    <w:rsid w:val="00FE49CB"/>
    <w:rsid w:val="00FE53BC"/>
    <w:rsid w:val="00FE797C"/>
    <w:rsid w:val="00FF04BC"/>
    <w:rsid w:val="00FF1625"/>
    <w:rsid w:val="00FF1959"/>
    <w:rsid w:val="00FF331B"/>
    <w:rsid w:val="00FF335B"/>
    <w:rsid w:val="00FF4DB1"/>
    <w:rsid w:val="00FF4E20"/>
    <w:rsid w:val="00FF4FBA"/>
    <w:rsid w:val="00FF72C6"/>
    <w:rsid w:val="00FF76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2EB87BE"/>
  <w15:chartTrackingRefBased/>
  <w15:docId w15:val="{4BCF8511-D31F-7F45-B31C-615E025B36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30FD7"/>
    <w:rPr>
      <w:rFonts w:ascii="ＭＳ Ｐゴシック" w:eastAsia="ＭＳ Ｐゴシック" w:hAnsi="ＭＳ Ｐゴシック" w:cs="ＭＳ Ｐゴシック"/>
      <w:kern w:val="0"/>
      <w:sz w:val="24"/>
    </w:rPr>
  </w:style>
  <w:style w:type="paragraph" w:styleId="1">
    <w:name w:val="heading 1"/>
    <w:basedOn w:val="a"/>
    <w:link w:val="10"/>
    <w:uiPriority w:val="9"/>
    <w:qFormat/>
    <w:rsid w:val="00DF1825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503B3"/>
    <w:pPr>
      <w:keepNext/>
      <w:widowControl w:val="0"/>
      <w:jc w:val="both"/>
      <w:outlineLvl w:val="1"/>
    </w:pPr>
    <w:rPr>
      <w:rFonts w:asciiTheme="majorHAnsi" w:eastAsiaTheme="majorEastAsia" w:hAnsiTheme="majorHAnsi" w:cstheme="majorBidi"/>
      <w:kern w:val="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510229"/>
    <w:rPr>
      <w:color w:val="0000FF"/>
      <w:u w:val="single"/>
    </w:rPr>
  </w:style>
  <w:style w:type="paragraph" w:customStyle="1" w:styleId="11">
    <w:name w:val="文献目録1"/>
    <w:basedOn w:val="a"/>
    <w:link w:val="Bibliography"/>
    <w:rsid w:val="00C7440A"/>
    <w:pPr>
      <w:widowControl w:val="0"/>
      <w:tabs>
        <w:tab w:val="left" w:pos="500"/>
      </w:tabs>
      <w:ind w:left="504" w:hanging="504"/>
      <w:jc w:val="both"/>
    </w:pPr>
    <w:rPr>
      <w:rFonts w:ascii="Times New Roman" w:hAnsi="Times New Roman" w:cs="Times New Roman"/>
      <w:color w:val="000000" w:themeColor="text1"/>
      <w:szCs w:val="21"/>
    </w:rPr>
  </w:style>
  <w:style w:type="character" w:customStyle="1" w:styleId="Bibliography">
    <w:name w:val="Bibliography (文字)"/>
    <w:basedOn w:val="a0"/>
    <w:link w:val="11"/>
    <w:rsid w:val="00C7440A"/>
    <w:rPr>
      <w:rFonts w:ascii="Times New Roman" w:eastAsia="ＭＳ Ｐゴシック" w:hAnsi="Times New Roman" w:cs="Times New Roman"/>
      <w:color w:val="000000" w:themeColor="text1"/>
      <w:kern w:val="0"/>
      <w:sz w:val="24"/>
      <w:szCs w:val="21"/>
    </w:rPr>
  </w:style>
  <w:style w:type="character" w:styleId="a4">
    <w:name w:val="line number"/>
    <w:basedOn w:val="a0"/>
    <w:uiPriority w:val="99"/>
    <w:semiHidden/>
    <w:unhideWhenUsed/>
    <w:rsid w:val="00EA65B9"/>
  </w:style>
  <w:style w:type="character" w:customStyle="1" w:styleId="10">
    <w:name w:val="見出し 1 (文字)"/>
    <w:basedOn w:val="a0"/>
    <w:link w:val="1"/>
    <w:uiPriority w:val="9"/>
    <w:rsid w:val="00DF1825"/>
    <w:rPr>
      <w:rFonts w:ascii="ＭＳ Ｐゴシック" w:eastAsia="ＭＳ Ｐゴシック" w:hAnsi="ＭＳ Ｐゴシック" w:cs="ＭＳ Ｐゴシック"/>
      <w:b/>
      <w:bCs/>
      <w:kern w:val="36"/>
      <w:sz w:val="48"/>
      <w:szCs w:val="48"/>
    </w:rPr>
  </w:style>
  <w:style w:type="character" w:customStyle="1" w:styleId="title-text">
    <w:name w:val="title-text"/>
    <w:basedOn w:val="a0"/>
    <w:rsid w:val="00DF1825"/>
  </w:style>
  <w:style w:type="character" w:customStyle="1" w:styleId="20">
    <w:name w:val="見出し 2 (文字)"/>
    <w:basedOn w:val="a0"/>
    <w:link w:val="2"/>
    <w:uiPriority w:val="9"/>
    <w:rsid w:val="00C503B3"/>
    <w:rPr>
      <w:rFonts w:asciiTheme="majorHAnsi" w:eastAsiaTheme="majorEastAsia" w:hAnsiTheme="majorHAnsi" w:cstheme="majorBidi"/>
      <w:sz w:val="24"/>
    </w:rPr>
  </w:style>
  <w:style w:type="paragraph" w:customStyle="1" w:styleId="21">
    <w:name w:val="文献目録2"/>
    <w:basedOn w:val="a"/>
    <w:link w:val="Bibliography1"/>
    <w:rsid w:val="00BF204D"/>
    <w:pPr>
      <w:ind w:left="720" w:hanging="720"/>
    </w:pPr>
    <w:rPr>
      <w:rFonts w:ascii="Times New Roman" w:hAnsi="Times New Roman" w:cs="Times New Roman"/>
      <w:i/>
      <w:color w:val="000000" w:themeColor="text1"/>
    </w:rPr>
  </w:style>
  <w:style w:type="character" w:customStyle="1" w:styleId="Bibliography1">
    <w:name w:val="Bibliography (文字)1"/>
    <w:basedOn w:val="a0"/>
    <w:link w:val="21"/>
    <w:rsid w:val="00BF204D"/>
    <w:rPr>
      <w:rFonts w:ascii="Times New Roman" w:eastAsia="ＭＳ Ｐゴシック" w:hAnsi="Times New Roman" w:cs="Times New Roman"/>
      <w:i/>
      <w:color w:val="000000" w:themeColor="text1"/>
      <w:kern w:val="0"/>
      <w:sz w:val="24"/>
    </w:rPr>
  </w:style>
  <w:style w:type="paragraph" w:styleId="a5">
    <w:name w:val="List Paragraph"/>
    <w:basedOn w:val="a"/>
    <w:uiPriority w:val="34"/>
    <w:qFormat/>
    <w:rsid w:val="00CD6A9C"/>
    <w:pPr>
      <w:ind w:leftChars="400" w:left="840"/>
    </w:pPr>
  </w:style>
  <w:style w:type="paragraph" w:customStyle="1" w:styleId="3">
    <w:name w:val="文献目録3"/>
    <w:basedOn w:val="a"/>
    <w:link w:val="Bibliography2"/>
    <w:rsid w:val="00252806"/>
    <w:pPr>
      <w:tabs>
        <w:tab w:val="left" w:pos="380"/>
      </w:tabs>
      <w:spacing w:line="480" w:lineRule="auto"/>
      <w:ind w:left="384" w:hanging="384"/>
    </w:pPr>
    <w:rPr>
      <w:rFonts w:ascii="Times New Roman" w:hAnsi="Times New Roman" w:cs="Times New Roman"/>
      <w:color w:val="000000" w:themeColor="text1"/>
      <w:sz w:val="22"/>
      <w:szCs w:val="22"/>
    </w:rPr>
  </w:style>
  <w:style w:type="character" w:customStyle="1" w:styleId="Bibliography2">
    <w:name w:val="Bibliography (文字)2"/>
    <w:basedOn w:val="a0"/>
    <w:link w:val="3"/>
    <w:rsid w:val="00252806"/>
    <w:rPr>
      <w:rFonts w:ascii="Times New Roman" w:eastAsia="ＭＳ Ｐゴシック" w:hAnsi="Times New Roman" w:cs="Times New Roman"/>
      <w:color w:val="000000" w:themeColor="text1"/>
      <w:kern w:val="0"/>
      <w:sz w:val="22"/>
      <w:szCs w:val="22"/>
    </w:rPr>
  </w:style>
  <w:style w:type="paragraph" w:customStyle="1" w:styleId="4">
    <w:name w:val="文献目録4"/>
    <w:basedOn w:val="a"/>
    <w:link w:val="Bibliography3"/>
    <w:rsid w:val="00C93328"/>
    <w:pPr>
      <w:ind w:left="720" w:hanging="720"/>
    </w:pPr>
    <w:rPr>
      <w:rFonts w:ascii="Times New Roman" w:hAnsi="Times New Roman" w:cs="Times New Roman"/>
      <w:color w:val="000000" w:themeColor="text1"/>
      <w:sz w:val="28"/>
      <w:szCs w:val="28"/>
    </w:rPr>
  </w:style>
  <w:style w:type="character" w:customStyle="1" w:styleId="Bibliography3">
    <w:name w:val="Bibliography (文字)3"/>
    <w:basedOn w:val="a0"/>
    <w:link w:val="4"/>
    <w:rsid w:val="00C93328"/>
    <w:rPr>
      <w:rFonts w:ascii="Times New Roman" w:eastAsia="ＭＳ Ｐゴシック" w:hAnsi="Times New Roman" w:cs="Times New Roman"/>
      <w:color w:val="000000" w:themeColor="text1"/>
      <w:kern w:val="0"/>
      <w:sz w:val="28"/>
      <w:szCs w:val="28"/>
    </w:rPr>
  </w:style>
  <w:style w:type="paragraph" w:styleId="a6">
    <w:name w:val="header"/>
    <w:basedOn w:val="a"/>
    <w:link w:val="a7"/>
    <w:uiPriority w:val="99"/>
    <w:unhideWhenUsed/>
    <w:rsid w:val="008E31F8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8E31F8"/>
    <w:rPr>
      <w:rFonts w:ascii="ＭＳ Ｐゴシック" w:eastAsia="ＭＳ Ｐゴシック" w:hAnsi="ＭＳ Ｐゴシック" w:cs="ＭＳ Ｐゴシック"/>
      <w:kern w:val="0"/>
      <w:sz w:val="24"/>
    </w:rPr>
  </w:style>
  <w:style w:type="paragraph" w:styleId="a8">
    <w:name w:val="footer"/>
    <w:basedOn w:val="a"/>
    <w:link w:val="a9"/>
    <w:uiPriority w:val="99"/>
    <w:unhideWhenUsed/>
    <w:rsid w:val="008E31F8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8E31F8"/>
    <w:rPr>
      <w:rFonts w:ascii="ＭＳ Ｐゴシック" w:eastAsia="ＭＳ Ｐゴシック" w:hAnsi="ＭＳ Ｐゴシック" w:cs="ＭＳ Ｐゴシック"/>
      <w:kern w:val="0"/>
      <w:sz w:val="24"/>
    </w:rPr>
  </w:style>
  <w:style w:type="character" w:styleId="aa">
    <w:name w:val="page number"/>
    <w:basedOn w:val="a0"/>
    <w:uiPriority w:val="99"/>
    <w:semiHidden/>
    <w:unhideWhenUsed/>
    <w:rsid w:val="008E31F8"/>
  </w:style>
  <w:style w:type="paragraph" w:customStyle="1" w:styleId="5">
    <w:name w:val="文献目録5"/>
    <w:basedOn w:val="a"/>
    <w:link w:val="Bibliography4"/>
    <w:rsid w:val="00872B92"/>
    <w:pPr>
      <w:spacing w:line="360" w:lineRule="auto"/>
      <w:jc w:val="both"/>
    </w:pPr>
    <w:rPr>
      <w:rFonts w:ascii="Times New Roman" w:hAnsi="Times New Roman" w:cs="Times New Roman"/>
      <w:sz w:val="22"/>
      <w:szCs w:val="22"/>
    </w:rPr>
  </w:style>
  <w:style w:type="character" w:customStyle="1" w:styleId="Bibliography4">
    <w:name w:val="Bibliography (文字)4"/>
    <w:basedOn w:val="a0"/>
    <w:link w:val="5"/>
    <w:rsid w:val="00872B92"/>
    <w:rPr>
      <w:rFonts w:ascii="Times New Roman" w:eastAsia="ＭＳ Ｐゴシック" w:hAnsi="Times New Roman" w:cs="Times New Roman"/>
      <w:kern w:val="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6C4FDF0-D0DD-2C46-9795-304270FAEB2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4</Pages>
  <Words>298</Words>
  <Characters>1703</Characters>
  <Application>Microsoft Office Word</Application>
  <DocSecurity>0</DocSecurity>
  <Lines>14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髙根沢　康一</dc:creator>
  <cp:lastModifiedBy>TAKANEZAWA Yasukazu</cp:lastModifiedBy>
  <cp:revision>8</cp:revision>
  <cp:lastPrinted>2023-09-09T07:03:00Z</cp:lastPrinted>
  <dcterms:created xsi:type="dcterms:W3CDTF">2023-09-09T01:33:00Z</dcterms:created>
  <dcterms:modified xsi:type="dcterms:W3CDTF">2023-09-19T08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6"&gt;&lt;session id="0XappYH5"/&gt;&lt;style id="http://www.zotero.org/styles/scientific-reports" hasBibliography="1" bibliographyStyleHasBeenSet="1"/&gt;&lt;prefs&gt;&lt;pref name="fieldType" value="Field"/&gt;&lt;/prefs&gt;&lt;/data&gt;</vt:lpwstr>
  </property>
  <property fmtid="{D5CDD505-2E9C-101B-9397-08002B2CF9AE}" pid="3" name="ZOTERO_PREF_2">
    <vt:lpwstr/>
  </property>
</Properties>
</file>